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6F6872" w14:textId="77777777" w:rsidR="00C1169C" w:rsidRDefault="00C1169C" w:rsidP="00C1169C">
      <w:pPr>
        <w:jc w:val="both"/>
        <w:rPr>
          <w:rFonts w:ascii="Arial" w:hAnsi="Arial" w:cs="Arial"/>
          <w:b/>
          <w:bCs/>
          <w:sz w:val="24"/>
          <w:szCs w:val="24"/>
        </w:rPr>
      </w:pPr>
      <w:bookmarkStart w:id="0" w:name="_GoBack"/>
      <w:r w:rsidRPr="00844D84">
        <w:rPr>
          <w:rFonts w:ascii="Arial" w:hAnsi="Arial" w:cs="Arial"/>
          <w:b/>
          <w:bCs/>
          <w:sz w:val="24"/>
          <w:szCs w:val="24"/>
        </w:rPr>
        <w:t>Table S1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9"/>
        <w:gridCol w:w="1457"/>
        <w:gridCol w:w="2657"/>
        <w:gridCol w:w="2324"/>
        <w:gridCol w:w="881"/>
      </w:tblGrid>
      <w:tr w:rsidR="00C1169C" w:rsidRPr="00844D84" w14:paraId="18B9EC80" w14:textId="77777777" w:rsidTr="00270992">
        <w:trPr>
          <w:trHeight w:val="5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F2F2F2"/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7B069887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47167F4F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ACC overall cohort</w:t>
            </w:r>
          </w:p>
          <w:p w14:paraId="451ED4BD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n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4AD424BC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ACC gene expression study included cohort </w:t>
            </w:r>
          </w:p>
          <w:p w14:paraId="4792247A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n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4C8E308A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ACC gene </w:t>
            </w:r>
          </w:p>
          <w:p w14:paraId="05E8FE45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expression study excluded cohort </w:t>
            </w:r>
          </w:p>
          <w:p w14:paraId="566F5244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n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07B3D332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p</w:t>
            </w:r>
          </w:p>
        </w:tc>
      </w:tr>
      <w:tr w:rsidR="00C1169C" w:rsidRPr="00844D84" w14:paraId="29F3C316" w14:textId="77777777" w:rsidTr="00270992">
        <w:trPr>
          <w:trHeight w:val="425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F2F2F2"/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2FB29AFB" w14:textId="77777777" w:rsidR="00C1169C" w:rsidRPr="00844D84" w:rsidRDefault="00C1169C" w:rsidP="00270992">
            <w:pPr>
              <w:spacing w:after="0" w:line="240" w:lineRule="auto"/>
              <w:ind w:right="-22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Number of patients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71F056AA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3 (100)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2C399C8A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6 (55)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39371973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7 (45)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11D816EA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C1169C" w:rsidRPr="00844D84" w14:paraId="400EB3B4" w14:textId="77777777" w:rsidTr="00270992">
        <w:trPr>
          <w:trHeight w:val="830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F2F2F2"/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078FDFB0" w14:textId="77777777" w:rsidR="00C1169C" w:rsidRPr="00844D84" w:rsidRDefault="00C1169C" w:rsidP="00270992">
            <w:pPr>
              <w:spacing w:after="0" w:line="240" w:lineRule="auto"/>
              <w:ind w:right="-22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Gender</w:t>
            </w:r>
          </w:p>
          <w:p w14:paraId="35851B5C" w14:textId="77777777" w:rsidR="00C1169C" w:rsidRPr="00844D84" w:rsidRDefault="00C1169C" w:rsidP="00270992">
            <w:pPr>
              <w:spacing w:after="0" w:line="240" w:lineRule="auto"/>
              <w:ind w:left="800" w:right="-22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Female</w:t>
            </w:r>
          </w:p>
          <w:p w14:paraId="4E7769A5" w14:textId="77777777" w:rsidR="00C1169C" w:rsidRPr="00844D84" w:rsidRDefault="00C1169C" w:rsidP="00270992">
            <w:pPr>
              <w:spacing w:after="0" w:line="240" w:lineRule="auto"/>
              <w:ind w:left="800" w:right="-22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561CB4E2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  <w:p w14:paraId="2654290E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6 (67)</w:t>
            </w:r>
          </w:p>
          <w:p w14:paraId="05B7C798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7 (33)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7670CCF6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  <w:p w14:paraId="6073E2CA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5 (76)</w:t>
            </w:r>
          </w:p>
          <w:p w14:paraId="58D04F1A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1 (24)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4A776B9E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14:paraId="626857B3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1 (57)</w:t>
            </w:r>
          </w:p>
          <w:p w14:paraId="57F95CEC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6 (43)</w:t>
            </w:r>
          </w:p>
          <w:p w14:paraId="146E9CFC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72891B74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70</w:t>
            </w:r>
          </w:p>
          <w:p w14:paraId="10EF1BEB" w14:textId="77777777" w:rsidR="00C1169C" w:rsidRPr="00844D84" w:rsidRDefault="00C1169C" w:rsidP="00270992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C1169C" w:rsidRPr="00844D84" w14:paraId="10293B03" w14:textId="77777777" w:rsidTr="00270992">
        <w:trPr>
          <w:trHeight w:val="830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F2F2F2"/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0F10D61D" w14:textId="77777777" w:rsidR="00C1169C" w:rsidRPr="00844D84" w:rsidRDefault="00C1169C" w:rsidP="00270992">
            <w:pPr>
              <w:spacing w:after="0" w:line="240" w:lineRule="auto"/>
              <w:ind w:left="100" w:right="-22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Age at presentation (years)</w:t>
            </w:r>
          </w:p>
          <w:p w14:paraId="13F2C239" w14:textId="77777777" w:rsidR="00C1169C" w:rsidRPr="00844D84" w:rsidRDefault="00C1169C" w:rsidP="00270992">
            <w:pPr>
              <w:spacing w:after="0" w:line="240" w:lineRule="auto"/>
              <w:ind w:left="800" w:right="-22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edian</w:t>
            </w:r>
          </w:p>
          <w:p w14:paraId="6311B436" w14:textId="77777777" w:rsidR="00C1169C" w:rsidRPr="00844D84" w:rsidRDefault="00C1169C" w:rsidP="00270992">
            <w:pPr>
              <w:spacing w:after="0" w:line="240" w:lineRule="auto"/>
              <w:ind w:left="800" w:right="-22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Range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393B5B9A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  <w:p w14:paraId="3535F092" w14:textId="77777777" w:rsidR="00C1169C" w:rsidRPr="00844D84" w:rsidRDefault="00C1169C" w:rsidP="00270992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14:paraId="715AF1C5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3.5</w:t>
            </w:r>
          </w:p>
          <w:p w14:paraId="48F9FF83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(21 - 85)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39CC22A0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  <w:p w14:paraId="67592C63" w14:textId="77777777" w:rsidR="00C1169C" w:rsidRPr="00844D84" w:rsidRDefault="00C1169C" w:rsidP="00270992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14:paraId="6308D11E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1.0</w:t>
            </w:r>
          </w:p>
          <w:p w14:paraId="644B4F1A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(21-85)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3826852B" w14:textId="77777777" w:rsidR="00C1169C" w:rsidRPr="00844D84" w:rsidRDefault="00C1169C" w:rsidP="00270992">
            <w:pPr>
              <w:spacing w:after="0" w:line="240" w:lineRule="auto"/>
              <w:ind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  <w:p w14:paraId="38CF8B9A" w14:textId="77777777" w:rsidR="00C1169C" w:rsidRPr="00844D84" w:rsidRDefault="00C1169C" w:rsidP="00270992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14:paraId="0D2B69A4" w14:textId="77777777" w:rsidR="00C1169C" w:rsidRPr="00844D84" w:rsidRDefault="00C1169C" w:rsidP="00270992">
            <w:pPr>
              <w:spacing w:after="0" w:line="240" w:lineRule="auto"/>
              <w:ind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5.4</w:t>
            </w:r>
          </w:p>
          <w:p w14:paraId="5580721F" w14:textId="77777777" w:rsidR="00C1169C" w:rsidRPr="00844D84" w:rsidRDefault="00C1169C" w:rsidP="00270992">
            <w:pPr>
              <w:spacing w:after="0" w:line="240" w:lineRule="auto"/>
              <w:ind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(34-76)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3BA6FC48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27</w:t>
            </w:r>
          </w:p>
        </w:tc>
      </w:tr>
      <w:tr w:rsidR="00C1169C" w:rsidRPr="00844D84" w14:paraId="74EC895B" w14:textId="77777777" w:rsidTr="00270992">
        <w:trPr>
          <w:trHeight w:val="1460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F2F2F2"/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18C9A84D" w14:textId="77777777" w:rsidR="00C1169C" w:rsidRPr="00844D84" w:rsidRDefault="00C1169C" w:rsidP="00270992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b/>
                <w:bCs/>
                <w:color w:val="010205"/>
                <w:sz w:val="24"/>
                <w:szCs w:val="24"/>
                <w:lang w:eastAsia="it-IT"/>
              </w:rPr>
              <w:t>pT</w:t>
            </w:r>
          </w:p>
          <w:p w14:paraId="0B4A4D05" w14:textId="77777777" w:rsidR="00C1169C" w:rsidRPr="00844D84" w:rsidRDefault="00C1169C" w:rsidP="00270992">
            <w:pPr>
              <w:spacing w:after="0" w:line="240" w:lineRule="auto"/>
              <w:ind w:left="800" w:right="1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10205"/>
                <w:sz w:val="24"/>
                <w:szCs w:val="24"/>
                <w:lang w:eastAsia="it-IT"/>
              </w:rPr>
              <w:t>pT1</w:t>
            </w:r>
          </w:p>
          <w:p w14:paraId="3C797163" w14:textId="77777777" w:rsidR="00C1169C" w:rsidRPr="00844D84" w:rsidRDefault="00C1169C" w:rsidP="00270992">
            <w:pPr>
              <w:spacing w:after="0" w:line="240" w:lineRule="auto"/>
              <w:ind w:left="800" w:right="1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10205"/>
                <w:sz w:val="24"/>
                <w:szCs w:val="24"/>
                <w:lang w:eastAsia="it-IT"/>
              </w:rPr>
              <w:t>pT2</w:t>
            </w:r>
          </w:p>
          <w:p w14:paraId="19FFC220" w14:textId="77777777" w:rsidR="00C1169C" w:rsidRPr="00844D84" w:rsidRDefault="00C1169C" w:rsidP="00270992">
            <w:pPr>
              <w:spacing w:after="0" w:line="240" w:lineRule="auto"/>
              <w:ind w:left="800" w:right="1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10205"/>
                <w:sz w:val="24"/>
                <w:szCs w:val="24"/>
                <w:lang w:eastAsia="it-IT"/>
              </w:rPr>
              <w:t>pT3</w:t>
            </w:r>
          </w:p>
          <w:p w14:paraId="03C71354" w14:textId="77777777" w:rsidR="00C1169C" w:rsidRPr="00844D84" w:rsidRDefault="00C1169C" w:rsidP="00270992">
            <w:pPr>
              <w:spacing w:after="0" w:line="240" w:lineRule="auto"/>
              <w:ind w:left="800" w:right="1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10205"/>
                <w:sz w:val="24"/>
                <w:szCs w:val="24"/>
                <w:lang w:eastAsia="it-IT"/>
              </w:rPr>
              <w:t>pT4</w:t>
            </w:r>
          </w:p>
          <w:p w14:paraId="073D3EDB" w14:textId="77777777" w:rsidR="00C1169C" w:rsidRPr="00844D84" w:rsidRDefault="00C1169C" w:rsidP="00270992">
            <w:pPr>
              <w:spacing w:after="0" w:line="240" w:lineRule="auto"/>
              <w:ind w:left="800" w:right="1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10205"/>
                <w:sz w:val="24"/>
                <w:szCs w:val="24"/>
                <w:lang w:eastAsia="it-IT"/>
              </w:rPr>
              <w:t>miss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53A11A05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  <w:p w14:paraId="66701013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 (12)</w:t>
            </w:r>
          </w:p>
          <w:p w14:paraId="74259612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 (7)</w:t>
            </w:r>
          </w:p>
          <w:p w14:paraId="60FB2354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4 (17)</w:t>
            </w:r>
          </w:p>
          <w:p w14:paraId="1D8731D9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0 (60)</w:t>
            </w:r>
          </w:p>
          <w:p w14:paraId="66900D9F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3F678B04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  <w:p w14:paraId="024CF4C5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 (11)</w:t>
            </w:r>
          </w:p>
          <w:p w14:paraId="5D56D4A6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 (7)</w:t>
            </w:r>
          </w:p>
          <w:p w14:paraId="6728CF27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 (22)</w:t>
            </w:r>
          </w:p>
          <w:p w14:paraId="239FFCC3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7 (59)</w:t>
            </w:r>
          </w:p>
          <w:p w14:paraId="4BB08667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4E20F4C9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14:paraId="615B94EA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 (13)</w:t>
            </w:r>
          </w:p>
          <w:p w14:paraId="116CC34E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 (8)</w:t>
            </w:r>
          </w:p>
          <w:p w14:paraId="148D4933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 (11)</w:t>
            </w:r>
          </w:p>
          <w:p w14:paraId="0B3DF668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3(62)</w:t>
            </w:r>
          </w:p>
          <w:p w14:paraId="6322B531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458E0898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636</w:t>
            </w:r>
          </w:p>
        </w:tc>
      </w:tr>
      <w:tr w:rsidR="00C1169C" w:rsidRPr="00844D84" w14:paraId="797D1B94" w14:textId="77777777" w:rsidTr="00270992">
        <w:trPr>
          <w:trHeight w:val="830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F2F2F2"/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315E559B" w14:textId="77777777" w:rsidR="00C1169C" w:rsidRPr="00844D84" w:rsidRDefault="00C1169C" w:rsidP="00270992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b/>
                <w:bCs/>
                <w:color w:val="010205"/>
                <w:sz w:val="24"/>
                <w:szCs w:val="24"/>
                <w:lang w:eastAsia="it-IT"/>
              </w:rPr>
              <w:t>pN</w:t>
            </w:r>
          </w:p>
          <w:p w14:paraId="0B06E45E" w14:textId="77777777" w:rsidR="00C1169C" w:rsidRPr="00844D84" w:rsidRDefault="00C1169C" w:rsidP="00270992">
            <w:pPr>
              <w:spacing w:after="0" w:line="240" w:lineRule="auto"/>
              <w:ind w:left="800" w:right="1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10205"/>
                <w:sz w:val="24"/>
                <w:szCs w:val="24"/>
                <w:lang w:eastAsia="it-IT"/>
              </w:rPr>
              <w:t>-</w:t>
            </w:r>
          </w:p>
          <w:p w14:paraId="2273A173" w14:textId="77777777" w:rsidR="00C1169C" w:rsidRPr="00844D84" w:rsidRDefault="00C1169C" w:rsidP="00270992">
            <w:pPr>
              <w:spacing w:after="0" w:line="240" w:lineRule="auto"/>
              <w:ind w:left="800" w:right="1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10205"/>
                <w:sz w:val="24"/>
                <w:szCs w:val="24"/>
                <w:lang w:eastAsia="it-IT"/>
              </w:rPr>
              <w:t>+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49056E33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  <w:p w14:paraId="706187EC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3 (88)</w:t>
            </w:r>
          </w:p>
          <w:p w14:paraId="68A84A10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 (12)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1B2E4638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  <w:p w14:paraId="5948963A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1 (89)</w:t>
            </w:r>
          </w:p>
          <w:p w14:paraId="50B81EA3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 (11)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427C3ED0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14:paraId="3382851C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2 (86)</w:t>
            </w:r>
          </w:p>
          <w:p w14:paraId="31394AF4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 (14)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7DFD4CED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80</w:t>
            </w:r>
          </w:p>
        </w:tc>
      </w:tr>
      <w:tr w:rsidR="00C1169C" w:rsidRPr="00844D84" w14:paraId="625AE4EE" w14:textId="77777777" w:rsidTr="00270992">
        <w:trPr>
          <w:trHeight w:val="830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F2F2F2"/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4F97E3CB" w14:textId="77777777" w:rsidR="00C1169C" w:rsidRPr="00844D84" w:rsidRDefault="00C1169C" w:rsidP="00270992">
            <w:pPr>
              <w:spacing w:after="0" w:line="240" w:lineRule="auto"/>
              <w:ind w:left="100" w:right="-22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ENE</w:t>
            </w:r>
          </w:p>
          <w:p w14:paraId="110AB34C" w14:textId="77777777" w:rsidR="00C1169C" w:rsidRPr="00844D84" w:rsidRDefault="00C1169C" w:rsidP="00270992">
            <w:pPr>
              <w:spacing w:after="0" w:line="240" w:lineRule="auto"/>
              <w:ind w:left="800" w:right="-22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</w:t>
            </w:r>
          </w:p>
          <w:p w14:paraId="628D2833" w14:textId="77777777" w:rsidR="00C1169C" w:rsidRPr="00844D84" w:rsidRDefault="00C1169C" w:rsidP="00270992">
            <w:pPr>
              <w:spacing w:after="0" w:line="240" w:lineRule="auto"/>
              <w:ind w:left="800" w:right="-22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+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5C4C1234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14:paraId="6D634162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 (30)</w:t>
            </w:r>
          </w:p>
          <w:p w14:paraId="13D04D68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 (70)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39364B8D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14:paraId="72FD1F9C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 (40.0)</w:t>
            </w:r>
          </w:p>
          <w:p w14:paraId="73B29722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 (60.0)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255CF01C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14:paraId="79742647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 (20)</w:t>
            </w:r>
          </w:p>
          <w:p w14:paraId="77ED7643" w14:textId="77777777" w:rsidR="00C1169C" w:rsidRPr="00844D84" w:rsidRDefault="00C1169C" w:rsidP="00270992">
            <w:pPr>
              <w:spacing w:after="0" w:line="240" w:lineRule="auto"/>
              <w:ind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 (80)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6BDEEDEF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C1169C" w:rsidRPr="00844D84" w14:paraId="2449909E" w14:textId="77777777" w:rsidTr="00270992">
        <w:trPr>
          <w:trHeight w:val="1040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F2F2F2"/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540D6915" w14:textId="77777777" w:rsidR="00C1169C" w:rsidRPr="00844D84" w:rsidRDefault="00C1169C" w:rsidP="00270992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b/>
                <w:bCs/>
                <w:color w:val="010205"/>
                <w:sz w:val="24"/>
                <w:szCs w:val="24"/>
                <w:lang w:eastAsia="it-IT"/>
              </w:rPr>
              <w:t>Adjuvant RT</w:t>
            </w:r>
          </w:p>
          <w:p w14:paraId="218536AD" w14:textId="77777777" w:rsidR="00C1169C" w:rsidRPr="00844D84" w:rsidRDefault="00C1169C" w:rsidP="00270992">
            <w:pPr>
              <w:spacing w:after="0" w:line="240" w:lineRule="auto"/>
              <w:ind w:left="800" w:right="1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10205"/>
                <w:sz w:val="24"/>
                <w:szCs w:val="24"/>
                <w:lang w:eastAsia="it-IT"/>
              </w:rPr>
              <w:t>No</w:t>
            </w:r>
          </w:p>
          <w:p w14:paraId="0E8F61D8" w14:textId="77777777" w:rsidR="00C1169C" w:rsidRPr="00844D84" w:rsidRDefault="00C1169C" w:rsidP="00270992">
            <w:pPr>
              <w:spacing w:after="0" w:line="240" w:lineRule="auto"/>
              <w:ind w:left="800" w:right="1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10205"/>
                <w:sz w:val="24"/>
                <w:szCs w:val="24"/>
                <w:lang w:eastAsia="it-IT"/>
              </w:rPr>
              <w:t>Yes</w:t>
            </w:r>
          </w:p>
          <w:p w14:paraId="2DA94A86" w14:textId="77777777" w:rsidR="00C1169C" w:rsidRPr="00844D84" w:rsidRDefault="00C1169C" w:rsidP="00270992">
            <w:pPr>
              <w:spacing w:after="0" w:line="240" w:lineRule="auto"/>
              <w:ind w:left="800" w:right="1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10205"/>
                <w:sz w:val="24"/>
                <w:szCs w:val="24"/>
                <w:lang w:eastAsia="it-IT"/>
              </w:rPr>
              <w:t>miss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529CD337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  <w:p w14:paraId="655FCB55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5 (18)</w:t>
            </w:r>
          </w:p>
          <w:p w14:paraId="27085A5E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7 (81)</w:t>
            </w:r>
          </w:p>
          <w:p w14:paraId="067F7D80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63FE5790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  <w:p w14:paraId="2F7214C4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2 (26)</w:t>
            </w:r>
          </w:p>
          <w:p w14:paraId="46937ACB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3 (72)</w:t>
            </w:r>
          </w:p>
          <w:p w14:paraId="22DAA48D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38E770CB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14:paraId="21DEDEBC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 (8)</w:t>
            </w:r>
          </w:p>
          <w:p w14:paraId="7E13949B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4 (92)</w:t>
            </w:r>
          </w:p>
          <w:p w14:paraId="5038F4FF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341BA9B0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81</w:t>
            </w:r>
          </w:p>
        </w:tc>
      </w:tr>
      <w:tr w:rsidR="00C1169C" w:rsidRPr="00844D84" w14:paraId="409E40DA" w14:textId="77777777" w:rsidTr="00270992">
        <w:trPr>
          <w:trHeight w:val="1860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F2F2F2"/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353DC269" w14:textId="77777777" w:rsidR="00C1169C" w:rsidRPr="00844D84" w:rsidRDefault="00C1169C" w:rsidP="00270992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b/>
                <w:bCs/>
                <w:color w:val="010205"/>
                <w:sz w:val="24"/>
                <w:szCs w:val="24"/>
                <w:lang w:eastAsia="it-IT"/>
              </w:rPr>
              <w:t>Recurrence at last follow up</w:t>
            </w:r>
          </w:p>
          <w:p w14:paraId="1D57F4C9" w14:textId="77777777" w:rsidR="00C1169C" w:rsidRPr="00844D84" w:rsidRDefault="00C1169C" w:rsidP="00270992">
            <w:pPr>
              <w:spacing w:after="0" w:line="240" w:lineRule="auto"/>
              <w:ind w:left="800" w:right="1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10205"/>
                <w:sz w:val="24"/>
                <w:szCs w:val="24"/>
                <w:lang w:eastAsia="it-IT"/>
              </w:rPr>
              <w:t>No</w:t>
            </w:r>
          </w:p>
          <w:p w14:paraId="5256972A" w14:textId="77777777" w:rsidR="00C1169C" w:rsidRPr="00844D84" w:rsidRDefault="00C1169C" w:rsidP="00270992">
            <w:pPr>
              <w:spacing w:after="0" w:line="240" w:lineRule="auto"/>
              <w:ind w:left="800" w:right="1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10205"/>
                <w:sz w:val="24"/>
                <w:szCs w:val="24"/>
                <w:lang w:eastAsia="it-IT"/>
              </w:rPr>
              <w:t>Yes</w:t>
            </w:r>
          </w:p>
          <w:p w14:paraId="5EF1FF6C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04E0B1EC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  <w:p w14:paraId="3B165C7D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14:paraId="63E6F243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1 (49)</w:t>
            </w:r>
          </w:p>
          <w:p w14:paraId="2DE8DFCA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2 (51)</w:t>
            </w:r>
          </w:p>
          <w:p w14:paraId="59DE0DFD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36CB994C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14:paraId="3BC4D226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  <w:p w14:paraId="08BED7F8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9 (41)</w:t>
            </w:r>
          </w:p>
          <w:p w14:paraId="1C70089B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7 (59)</w:t>
            </w:r>
          </w:p>
          <w:p w14:paraId="1106EF0A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</w:t>
            </w:r>
          </w:p>
          <w:p w14:paraId="520D061C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58B031D8" w14:textId="77777777" w:rsidR="00C1169C" w:rsidRPr="00844D84" w:rsidRDefault="00C1169C" w:rsidP="00270992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14:paraId="7A7504DB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2 (59)</w:t>
            </w:r>
          </w:p>
          <w:p w14:paraId="76483A25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5 (41)</w:t>
            </w:r>
          </w:p>
          <w:p w14:paraId="4BEB8F8F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26EF2D01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60</w:t>
            </w:r>
          </w:p>
        </w:tc>
      </w:tr>
      <w:tr w:rsidR="00C1169C" w:rsidRPr="00844D84" w14:paraId="66E04D0C" w14:textId="77777777" w:rsidTr="00270992">
        <w:trPr>
          <w:trHeight w:val="1040"/>
        </w:trPr>
        <w:tc>
          <w:tcPr>
            <w:tcW w:w="0" w:type="auto"/>
            <w:tcBorders>
              <w:top w:val="single" w:sz="8" w:space="0" w:color="D9D9D9"/>
              <w:left w:val="single" w:sz="8" w:space="0" w:color="000000"/>
              <w:bottom w:val="single" w:sz="8" w:space="0" w:color="D9D9D9"/>
              <w:right w:val="single" w:sz="8" w:space="0" w:color="D9D9D9"/>
            </w:tcBorders>
            <w:shd w:val="clear" w:color="auto" w:fill="F2F2F2"/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122ABB99" w14:textId="77777777" w:rsidR="00C1169C" w:rsidRPr="00844D84" w:rsidRDefault="00C1169C" w:rsidP="00270992">
            <w:pPr>
              <w:spacing w:after="0" w:line="240" w:lineRule="auto"/>
              <w:ind w:left="100" w:right="1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b/>
                <w:bCs/>
                <w:color w:val="010205"/>
                <w:sz w:val="24"/>
                <w:szCs w:val="24"/>
                <w:lang w:eastAsia="it-IT"/>
              </w:rPr>
              <w:t>Dead at last follow up</w:t>
            </w:r>
          </w:p>
          <w:p w14:paraId="0C6B8C3D" w14:textId="77777777" w:rsidR="00C1169C" w:rsidRPr="00844D84" w:rsidRDefault="00C1169C" w:rsidP="00270992">
            <w:pPr>
              <w:spacing w:after="0" w:line="240" w:lineRule="auto"/>
              <w:ind w:left="800" w:right="1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10205"/>
                <w:sz w:val="24"/>
                <w:szCs w:val="24"/>
                <w:lang w:eastAsia="it-IT"/>
              </w:rPr>
              <w:t>No</w:t>
            </w:r>
          </w:p>
          <w:p w14:paraId="14EFC7B8" w14:textId="77777777" w:rsidR="00C1169C" w:rsidRPr="00844D84" w:rsidRDefault="00C1169C" w:rsidP="00270992">
            <w:pPr>
              <w:spacing w:after="0" w:line="240" w:lineRule="auto"/>
              <w:ind w:left="800" w:right="10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10205"/>
                <w:sz w:val="24"/>
                <w:szCs w:val="24"/>
                <w:lang w:eastAsia="it-IT"/>
              </w:rPr>
              <w:t>Yes</w:t>
            </w:r>
          </w:p>
          <w:p w14:paraId="4DCDA33A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64FBC98D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14:paraId="2A700C20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  <w:p w14:paraId="278E02AA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4 (65)</w:t>
            </w:r>
          </w:p>
          <w:p w14:paraId="0E0901D6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9 (35)</w:t>
            </w:r>
          </w:p>
          <w:p w14:paraId="0A982C90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0AF23E2C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14:paraId="0A47D7C2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 </w:t>
            </w:r>
          </w:p>
          <w:p w14:paraId="012CE2AE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9 (63)</w:t>
            </w:r>
          </w:p>
          <w:p w14:paraId="3200DF57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7 (37)</w:t>
            </w:r>
          </w:p>
          <w:p w14:paraId="6684D3F0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10C38089" w14:textId="77777777" w:rsidR="00C1169C" w:rsidRPr="00844D84" w:rsidRDefault="00C1169C" w:rsidP="00270992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14:paraId="3726B793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5 (67)</w:t>
            </w:r>
          </w:p>
          <w:p w14:paraId="635D57E5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2 (33)</w:t>
            </w:r>
          </w:p>
          <w:p w14:paraId="0F01CFB3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tcMar>
              <w:top w:w="100" w:type="dxa"/>
              <w:left w:w="80" w:type="dxa"/>
              <w:bottom w:w="100" w:type="dxa"/>
              <w:right w:w="100" w:type="dxa"/>
            </w:tcMar>
            <w:hideMark/>
          </w:tcPr>
          <w:p w14:paraId="5389C1E5" w14:textId="77777777" w:rsidR="00C1169C" w:rsidRPr="00844D84" w:rsidRDefault="00C1169C" w:rsidP="00270992">
            <w:pPr>
              <w:spacing w:after="0" w:line="240" w:lineRule="auto"/>
              <w:ind w:left="100" w:right="-2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lastRenderedPageBreak/>
              <w:t>0.925</w:t>
            </w:r>
          </w:p>
        </w:tc>
      </w:tr>
    </w:tbl>
    <w:p w14:paraId="45F8C3EA" w14:textId="77777777" w:rsidR="00C1169C" w:rsidRPr="00844D84" w:rsidRDefault="00C1169C" w:rsidP="00C1169C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844D84">
        <w:rPr>
          <w:rFonts w:ascii="Arial" w:eastAsia="Times New Roman" w:hAnsi="Arial" w:cs="Arial"/>
          <w:color w:val="000000"/>
          <w:lang w:eastAsia="it-IT"/>
        </w:rPr>
        <w:t>ENE (Extra Nodal Extension); RT (radiotherapy); N (lymphnode)</w:t>
      </w:r>
    </w:p>
    <w:p w14:paraId="6CA5A6B7" w14:textId="77777777" w:rsidR="00C1169C" w:rsidRDefault="00C1169C" w:rsidP="00C1169C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D1AA0">
        <w:rPr>
          <w:rFonts w:ascii="Arial" w:hAnsi="Arial" w:cs="Arial"/>
          <w:b/>
          <w:bCs/>
          <w:sz w:val="24"/>
          <w:szCs w:val="24"/>
        </w:rPr>
        <w:t xml:space="preserve">Table S2. </w:t>
      </w:r>
      <w:r w:rsidRPr="000D1AA0">
        <w:rPr>
          <w:rFonts w:ascii="Arial" w:hAnsi="Arial" w:cs="Arial"/>
          <w:sz w:val="24"/>
          <w:szCs w:val="24"/>
        </w:rPr>
        <w:t>Functional enrichment analysis depicting biological processes up-regulated in high-risk ACC patients considering GO and Reactome genestes. Each distribution represents the log(HR) associated to the core-enrichment genes of each pathway.</w:t>
      </w:r>
    </w:p>
    <w:p w14:paraId="29F9A7BA" w14:textId="77777777" w:rsidR="00C1169C" w:rsidRPr="000D1AA0" w:rsidRDefault="00C1169C" w:rsidP="00C1169C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69A45E1D" w14:textId="77777777" w:rsidR="00C1169C" w:rsidRPr="000D1AA0" w:rsidRDefault="00C1169C" w:rsidP="00C1169C">
      <w:pPr>
        <w:rPr>
          <w:rFonts w:ascii="Arial" w:hAnsi="Arial" w:cs="Arial"/>
          <w:sz w:val="24"/>
          <w:szCs w:val="24"/>
        </w:rPr>
      </w:pPr>
      <w:r w:rsidRPr="000D1AA0">
        <w:rPr>
          <w:rFonts w:ascii="Arial" w:hAnsi="Arial" w:cs="Arial"/>
          <w:sz w:val="24"/>
          <w:szCs w:val="24"/>
        </w:rPr>
        <w:t xml:space="preserve">Considering GO Terms we have overall </w:t>
      </w:r>
      <w:r>
        <w:rPr>
          <w:rFonts w:ascii="Arial" w:hAnsi="Arial" w:cs="Arial"/>
          <w:sz w:val="24"/>
          <w:szCs w:val="24"/>
        </w:rPr>
        <w:t xml:space="preserve">75 </w:t>
      </w:r>
      <w:r w:rsidRPr="000D1AA0">
        <w:rPr>
          <w:rFonts w:ascii="Arial" w:hAnsi="Arial" w:cs="Arial"/>
          <w:sz w:val="24"/>
          <w:szCs w:val="24"/>
        </w:rPr>
        <w:t>gene sets with FDR (q-value) &lt; 10%</w:t>
      </w:r>
      <w:r>
        <w:rPr>
          <w:rFonts w:ascii="Arial" w:hAnsi="Arial" w:cs="Arial"/>
          <w:sz w:val="24"/>
          <w:szCs w:val="24"/>
        </w:rPr>
        <w:t>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38"/>
        <w:gridCol w:w="1418"/>
      </w:tblGrid>
      <w:tr w:rsidR="00C1169C" w:rsidRPr="00840A7E" w14:paraId="6E55E89E" w14:textId="77777777" w:rsidTr="00270992">
        <w:trPr>
          <w:tblHeader/>
        </w:trPr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B6CAE" w14:textId="77777777" w:rsidR="00C1169C" w:rsidRPr="00840A7E" w:rsidRDefault="00C1169C" w:rsidP="0027099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0A7E">
              <w:rPr>
                <w:rFonts w:ascii="Arial" w:hAnsi="Arial" w:cs="Arial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45297F" w14:textId="77777777" w:rsidR="00C1169C" w:rsidRPr="00840A7E" w:rsidRDefault="00C1169C" w:rsidP="0027099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0A7E">
              <w:rPr>
                <w:rFonts w:ascii="Arial" w:hAnsi="Arial" w:cs="Arial"/>
                <w:b/>
                <w:bCs/>
                <w:sz w:val="16"/>
                <w:szCs w:val="16"/>
              </w:rPr>
              <w:t>FDR</w:t>
            </w:r>
          </w:p>
        </w:tc>
      </w:tr>
      <w:tr w:rsidR="00C1169C" w:rsidRPr="00840A7E" w14:paraId="0236F97A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9DC6C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SMALL MOLECULE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CATABOLIC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PROCESS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A1226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</w:tr>
      <w:tr w:rsidR="00C1169C" w:rsidRPr="00840A7E" w14:paraId="2512DA96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0D5D3E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RNA EXPORT FROM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BED58A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</w:tr>
      <w:tr w:rsidR="00C1169C" w:rsidRPr="00840A7E" w14:paraId="0D8D2989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882F5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ACTIVE ION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TRANSMEMBRANE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TRANSPORTER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ACTIVITY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4E25E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</w:tr>
      <w:tr w:rsidR="00C1169C" w:rsidRPr="00840A7E" w14:paraId="4DC2FB0E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7F2A22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REGULATION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OF CELL CYCLE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G2 M PHASE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TRANSITION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0517D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</w:tr>
      <w:tr w:rsidR="00C1169C" w:rsidRPr="00840A7E" w14:paraId="52E03362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262F56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LIPID CATABOLIC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PROCESS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2DB9E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</w:tr>
      <w:tr w:rsidR="00C1169C" w:rsidRPr="00840A7E" w14:paraId="392A31D1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202185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HP EMG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MYOPATHIC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ABNORMALITIES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B2F33D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</w:tr>
      <w:tr w:rsidR="00C1169C" w:rsidRPr="00840A7E" w14:paraId="0C9860B2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603C8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ESTABLISHMENT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OF RNA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LOCALIZATION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8BD5DE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</w:tr>
      <w:tr w:rsidR="00C1169C" w:rsidRPr="00840A7E" w14:paraId="5D439DB4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2453C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NUCLEOBASE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CONTAINING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COMPOUND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TRANSPORT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E6EDF4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</w:tr>
      <w:tr w:rsidR="00C1169C" w:rsidRPr="00840A7E" w14:paraId="0BED8BF9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05EA18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HP POINTED CHIN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25D2F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</w:tr>
      <w:tr w:rsidR="00C1169C" w:rsidRPr="00840A7E" w14:paraId="3B848551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F9644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PROTEIN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DEPOLYMERIZATION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D47B21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</w:tr>
      <w:tr w:rsidR="00C1169C" w:rsidRPr="00840A7E" w14:paraId="7A311E20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FB5694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RIBONUCLEOPROTEIN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COMPLEX BINDING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356A04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</w:tr>
      <w:tr w:rsidR="00C1169C" w:rsidRPr="00840A7E" w14:paraId="2F0F3C72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5DA96F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HORMONE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METABOLIC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PROCESS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9F240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</w:tr>
      <w:tr w:rsidR="00C1169C" w:rsidRPr="00840A7E" w14:paraId="23ACD81F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8EA7EB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SPINDLE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CDFA6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</w:tr>
      <w:tr w:rsidR="00C1169C" w:rsidRPr="00840A7E" w14:paraId="41219E52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BD78F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REGULATION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OF CELLULAR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RESPONSE TO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HEAT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B94890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</w:tr>
      <w:tr w:rsidR="00C1169C" w:rsidRPr="00840A7E" w14:paraId="56C6C876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C379BE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NUCLEAR PORE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25295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</w:tr>
      <w:tr w:rsidR="00C1169C" w:rsidRPr="00840A7E" w14:paraId="53A5AB30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0548C3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CORNIFICATION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52EEB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</w:tr>
      <w:tr w:rsidR="00C1169C" w:rsidRPr="00840A7E" w14:paraId="641123D1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524A9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PEPTIDE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RECEPTOR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ACTIVITY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7C2129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</w:tr>
      <w:tr w:rsidR="00C1169C" w:rsidRPr="00840A7E" w14:paraId="1C297689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807EF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CHROMOSOME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CENTROMERIC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REGION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750ABA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</w:tr>
      <w:tr w:rsidR="00C1169C" w:rsidRPr="00840A7E" w14:paraId="07EFBF54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B53976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ACTIVE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TRANSMEMBRANE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TRANSPORTER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ACTIVITY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6A5FF3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</w:tr>
      <w:tr w:rsidR="00C1169C" w:rsidRPr="00840A7E" w14:paraId="0024FA1A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8BA906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RETROGRADE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VESICLE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MEDIATED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TRANSPORT GOLGI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TO ENDOPLASMIC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RETICULUM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004CC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</w:tr>
      <w:tr w:rsidR="00C1169C" w:rsidRPr="00840A7E" w14:paraId="1E2DD880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B71D1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TERPENOID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METABOLIC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PROCESS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A2582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</w:tr>
      <w:tr w:rsidR="00C1169C" w:rsidRPr="00840A7E" w14:paraId="672773D0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D76C08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HP ABNORMALITY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OF FEMUR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MORPHOLOGY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585E53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</w:tr>
      <w:tr w:rsidR="00C1169C" w:rsidRPr="00840A7E" w14:paraId="07FED5E8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2CE59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MRNA TRANSPORT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319BA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</w:tr>
      <w:tr w:rsidR="00C1169C" w:rsidRPr="00840A7E" w14:paraId="540A09D1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60D6F5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ACTIN FILAMENT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DEPOLYMERIZATION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35F40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43</w:t>
            </w:r>
          </w:p>
        </w:tc>
      </w:tr>
      <w:tr w:rsidR="00C1169C" w:rsidRPr="00840A7E" w14:paraId="4078D2DA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278286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DIENCEPHALON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DEVELOPMENT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C7223A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43</w:t>
            </w:r>
          </w:p>
        </w:tc>
      </w:tr>
      <w:tr w:rsidR="00C1169C" w:rsidRPr="00840A7E" w14:paraId="08933B4A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3DCF7B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lastRenderedPageBreak/>
              <w:t>RNA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LOCALIZATION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D9D2A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44</w:t>
            </w:r>
          </w:p>
        </w:tc>
      </w:tr>
      <w:tr w:rsidR="00C1169C" w:rsidRPr="00840A7E" w14:paraId="6C22CDC6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62FFF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REGULATION OF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LIPID CATABOLIC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PROCESS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7C0042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</w:tr>
      <w:tr w:rsidR="00C1169C" w:rsidRPr="00840A7E" w14:paraId="14EAD3BF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3D110E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CARDIAC NEURAL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CREST CELL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DIFFERENTIATION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INVOLVED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IN HEART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DEVELOPMENT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C3FDC2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</w:tr>
      <w:tr w:rsidR="00C1169C" w:rsidRPr="00840A7E" w14:paraId="0DEB19ED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C9F8D1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CELLULAR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RESPONSE TO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HEAT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5B26C4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</w:tr>
      <w:tr w:rsidR="00C1169C" w:rsidRPr="00840A7E" w14:paraId="4A74E9E9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4E6215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CELL CYCLE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G2 M PHASE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TRANSITION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156FF5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</w:tr>
      <w:tr w:rsidR="00C1169C" w:rsidRPr="00840A7E" w14:paraId="12A3CF40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E7CAB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BMP BINDING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416A9D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50</w:t>
            </w:r>
          </w:p>
        </w:tc>
      </w:tr>
      <w:tr w:rsidR="00C1169C" w:rsidRPr="00840A7E" w14:paraId="19969149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275EF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NCRNA EXPORT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FROM NUCLEUS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327B1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50</w:t>
            </w:r>
          </w:p>
        </w:tc>
      </w:tr>
      <w:tr w:rsidR="00C1169C" w:rsidRPr="00840A7E" w14:paraId="5FEFC3EE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506B25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HP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HEPATOSPLENOMEGALY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2B4B2C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</w:tr>
      <w:tr w:rsidR="00C1169C" w:rsidRPr="00840A7E" w14:paraId="62ED6B6D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3C5F59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CILIARY BASAL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BODY PLASMA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MEMBRANE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DOCKING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2A3AA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</w:tr>
      <w:tr w:rsidR="00C1169C" w:rsidRPr="00840A7E" w14:paraId="68A39C88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3F170E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HP THIN UPPER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LIP VERMILION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64587E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</w:tr>
      <w:tr w:rsidR="00C1169C" w:rsidRPr="00840A7E" w14:paraId="3448E737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9078A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HP VERTEBRAL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COMPRESSION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FRACTURES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315D2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</w:tr>
      <w:tr w:rsidR="00C1169C" w:rsidRPr="00840A7E" w14:paraId="3D58F328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AFF38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MONOCARBOXYLIC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ACID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TRANSMEMBRANE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TRANSPORTER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ACTIVITY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E0A2B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</w:tr>
      <w:tr w:rsidR="00C1169C" w:rsidRPr="00840A7E" w14:paraId="3D57DE51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50FB7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NUCLEAR EXPORT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E88C36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58</w:t>
            </w:r>
          </w:p>
        </w:tc>
      </w:tr>
      <w:tr w:rsidR="00C1169C" w:rsidRPr="00840A7E" w14:paraId="5AE924A8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F89613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ANTIGEN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PROCESSING AND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PRESENTATION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A25023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58</w:t>
            </w:r>
          </w:p>
        </w:tc>
      </w:tr>
      <w:tr w:rsidR="00C1169C" w:rsidRPr="00840A7E" w14:paraId="2DF3ABD5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027FC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PROTEIN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MODIFICATION BY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SMALL PROTEIN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REMOVAL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7AB80C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59</w:t>
            </w:r>
          </w:p>
        </w:tc>
      </w:tr>
      <w:tr w:rsidR="00C1169C" w:rsidRPr="00840A7E" w14:paraId="371A563B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13CD70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GOLGI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ORGANIZATION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BD3155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59</w:t>
            </w:r>
          </w:p>
        </w:tc>
      </w:tr>
      <w:tr w:rsidR="00C1169C" w:rsidRPr="00840A7E" w14:paraId="069889B3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AF2CC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HP LIMB MUSCLE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WEAKNESS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13C07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59</w:t>
            </w:r>
          </w:p>
        </w:tc>
      </w:tr>
      <w:tr w:rsidR="00C1169C" w:rsidRPr="00840A7E" w14:paraId="626D2969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E75180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REGULATION OF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HORMONE LEVELS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2E5B30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59</w:t>
            </w:r>
          </w:p>
        </w:tc>
      </w:tr>
      <w:tr w:rsidR="00C1169C" w:rsidRPr="00840A7E" w14:paraId="15927FF3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DA8D58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CELLULAR LIPID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CATABOLIC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PROCESS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6D2789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59</w:t>
            </w:r>
          </w:p>
        </w:tc>
      </w:tr>
      <w:tr w:rsidR="00C1169C" w:rsidRPr="00840A7E" w14:paraId="4716E861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434433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PORPHYRIN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CONTAINING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COMPOUND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METABOLIC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PROCESS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9C37D7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</w:tr>
      <w:tr w:rsidR="00C1169C" w:rsidRPr="00840A7E" w14:paraId="75BAA960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DDB0B2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HP OPEN MOUTH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D0863D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66</w:t>
            </w:r>
          </w:p>
        </w:tc>
      </w:tr>
      <w:tr w:rsidR="00C1169C" w:rsidRPr="00840A7E" w14:paraId="49C68060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00B234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SYMPORTER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ACTIVITY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C11EC6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66</w:t>
            </w:r>
          </w:p>
        </w:tc>
      </w:tr>
      <w:tr w:rsidR="00C1169C" w:rsidRPr="00840A7E" w14:paraId="65986635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7B2AC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HP DISSEMINATED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INTRAVASCULAR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COAGULATION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CE5B7B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66</w:t>
            </w:r>
          </w:p>
        </w:tc>
      </w:tr>
      <w:tr w:rsidR="00C1169C" w:rsidRPr="00840A7E" w14:paraId="36AD72DA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95E815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HP COLON CANCER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52586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66</w:t>
            </w:r>
          </w:p>
        </w:tc>
      </w:tr>
      <w:tr w:rsidR="00C1169C" w:rsidRPr="00840A7E" w14:paraId="11FE3F68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1BE1B3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HP CONJUGATED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HYPERBILIRUBINEMIA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AE54F6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67</w:t>
            </w:r>
          </w:p>
        </w:tc>
      </w:tr>
      <w:tr w:rsidR="00C1169C" w:rsidRPr="00840A7E" w14:paraId="4FC656FD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D32AAF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MULTICELLULAR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ORGANISMAL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MOVEMENT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19545C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68</w:t>
            </w:r>
          </w:p>
        </w:tc>
      </w:tr>
      <w:tr w:rsidR="00C1169C" w:rsidRPr="00840A7E" w14:paraId="68D4E912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0414A3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HP ABNORMALITY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OF THE NASAL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TIP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9853D5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73</w:t>
            </w:r>
          </w:p>
        </w:tc>
      </w:tr>
      <w:tr w:rsidR="00C1169C" w:rsidRPr="00840A7E" w14:paraId="0284702F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FE3772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PROTEIN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POLYUBIQUITINATION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1FD70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74</w:t>
            </w:r>
          </w:p>
        </w:tc>
      </w:tr>
      <w:tr w:rsidR="00C1169C" w:rsidRPr="00840A7E" w14:paraId="103C2A3C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D05AEC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HP DECREASED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FERTILITY IN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FEMALES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3CCAC8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</w:tr>
      <w:tr w:rsidR="00C1169C" w:rsidRPr="00840A7E" w14:paraId="25338E4E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CEF86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HEME METABOLIC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PROCESS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DDC92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78</w:t>
            </w:r>
          </w:p>
        </w:tc>
      </w:tr>
      <w:tr w:rsidR="00C1169C" w:rsidRPr="00840A7E" w14:paraId="483B837D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701D4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HP PERIPHERAL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VISUAL FIELD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LOSS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3E0465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82</w:t>
            </w:r>
          </w:p>
        </w:tc>
      </w:tr>
      <w:tr w:rsidR="00C1169C" w:rsidRPr="00840A7E" w14:paraId="11C3F18F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30225C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HP RENAL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STEATOSIS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2F5FF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83</w:t>
            </w:r>
          </w:p>
        </w:tc>
      </w:tr>
      <w:tr w:rsidR="00C1169C" w:rsidRPr="00840A7E" w14:paraId="7F396C9A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6BE16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HP UPPER LIMB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MUSCLE WEAKNESS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7223D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83</w:t>
            </w:r>
          </w:p>
        </w:tc>
      </w:tr>
      <w:tr w:rsidR="00C1169C" w:rsidRPr="00840A7E" w14:paraId="0E95CF04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084642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REGULATION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OF PROTEIN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DEPOLYMERIZATION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C24A0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83</w:t>
            </w:r>
          </w:p>
        </w:tc>
      </w:tr>
      <w:tr w:rsidR="00C1169C" w:rsidRPr="00840A7E" w14:paraId="36A467E7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338B78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NEUTRAL LIPID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METABOLIC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PROCESS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7A4B37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83</w:t>
            </w:r>
          </w:p>
        </w:tc>
      </w:tr>
      <w:tr w:rsidR="00C1169C" w:rsidRPr="00840A7E" w14:paraId="22446BEF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32EA79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CELLULAR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HORMONE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METABOLIC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PROCESS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A10D4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83</w:t>
            </w:r>
          </w:p>
        </w:tc>
      </w:tr>
      <w:tr w:rsidR="00C1169C" w:rsidRPr="00840A7E" w14:paraId="19FF45F9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ED7E46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MEMBRANE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DOCKING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22416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83</w:t>
            </w:r>
          </w:p>
        </w:tc>
      </w:tr>
      <w:tr w:rsidR="00C1169C" w:rsidRPr="00840A7E" w14:paraId="6877EF7F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2C1D2C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lastRenderedPageBreak/>
              <w:t>CELLULAR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MODIFIED AMINO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ACID METABOLIC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PROCESS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681845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83</w:t>
            </w:r>
          </w:p>
        </w:tc>
      </w:tr>
      <w:tr w:rsidR="00C1169C" w:rsidRPr="00840A7E" w14:paraId="07ED99FB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BD292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ORGANIC ACID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TRANSPORT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3A1969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83</w:t>
            </w:r>
          </w:p>
        </w:tc>
      </w:tr>
      <w:tr w:rsidR="00C1169C" w:rsidRPr="00840A7E" w14:paraId="7C6F547E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38D493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HP CONE SHAPED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EPIPHYSIS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FF38E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86</w:t>
            </w:r>
          </w:p>
        </w:tc>
      </w:tr>
      <w:tr w:rsidR="00C1169C" w:rsidRPr="00840A7E" w14:paraId="0E7B17CC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0951AB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HP THIN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VERMILION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BORDER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8EFC8A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86</w:t>
            </w:r>
          </w:p>
        </w:tc>
      </w:tr>
      <w:tr w:rsidR="00C1169C" w:rsidRPr="00840A7E" w14:paraId="109E21CF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4CA289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RIBOSOME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BINDING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428CD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88</w:t>
            </w:r>
          </w:p>
        </w:tc>
      </w:tr>
      <w:tr w:rsidR="00C1169C" w:rsidRPr="00840A7E" w14:paraId="67919370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83B3CE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MITOTIC SPINDLE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95A2C0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88</w:t>
            </w:r>
          </w:p>
        </w:tc>
      </w:tr>
      <w:tr w:rsidR="00C1169C" w:rsidRPr="00840A7E" w14:paraId="404FA981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21AE9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HP ABNORMALITY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OF MOUTH SHAPE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5F33B6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88</w:t>
            </w:r>
          </w:p>
        </w:tc>
      </w:tr>
      <w:tr w:rsidR="00C1169C" w:rsidRPr="00840A7E" w14:paraId="5A3C8D47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269247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SECONDARY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ACTIVE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TRANSMEMBRANE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TRANSPORTER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ACTIVITY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69486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90</w:t>
            </w:r>
          </w:p>
        </w:tc>
      </w:tr>
      <w:tr w:rsidR="00C1169C" w:rsidRPr="00840A7E" w14:paraId="7D4BEB6B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04CA43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HP BULBOUS NOSE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054A4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95</w:t>
            </w:r>
          </w:p>
        </w:tc>
      </w:tr>
      <w:tr w:rsidR="00C1169C" w:rsidRPr="00840A7E" w14:paraId="14A23A37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9371E3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MRNA EXPORT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FROM NUCLEUS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8501C9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95</w:t>
            </w:r>
          </w:p>
        </w:tc>
      </w:tr>
      <w:tr w:rsidR="00C1169C" w:rsidRPr="00840A7E" w14:paraId="63C12E13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FFA51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HP ABNORMAL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MUSCLE FIBER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MORPHOLOGY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52C0F4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95</w:t>
            </w:r>
          </w:p>
        </w:tc>
      </w:tr>
      <w:tr w:rsidR="00C1169C" w:rsidRPr="00840A7E" w14:paraId="17D331BD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117C27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MUSCLE CELL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DEVELOPMENT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49134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98</w:t>
            </w:r>
          </w:p>
        </w:tc>
      </w:tr>
      <w:tr w:rsidR="00C1169C" w:rsidRPr="00840A7E" w14:paraId="05FF25AD" w14:textId="77777777" w:rsidTr="00270992">
        <w:tc>
          <w:tcPr>
            <w:tcW w:w="79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27DBD5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HP VENTRICULAR</w:t>
            </w:r>
            <w:r w:rsidRPr="000D1AA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0A7E">
              <w:rPr>
                <w:rFonts w:ascii="Arial" w:hAnsi="Arial" w:cs="Arial"/>
                <w:sz w:val="16"/>
                <w:szCs w:val="16"/>
              </w:rPr>
              <w:t>PREEXCITATION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292863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98</w:t>
            </w:r>
          </w:p>
        </w:tc>
      </w:tr>
    </w:tbl>
    <w:p w14:paraId="28550ACE" w14:textId="77777777" w:rsidR="00C1169C" w:rsidRPr="000D1AA0" w:rsidRDefault="00C1169C" w:rsidP="00C1169C">
      <w:pPr>
        <w:rPr>
          <w:rFonts w:ascii="Arial" w:hAnsi="Arial" w:cs="Arial"/>
          <w:sz w:val="16"/>
          <w:szCs w:val="16"/>
        </w:rPr>
      </w:pPr>
    </w:p>
    <w:p w14:paraId="618C5A13" w14:textId="77777777" w:rsidR="00C1169C" w:rsidRPr="00844D84" w:rsidRDefault="00C1169C" w:rsidP="00C1169C">
      <w:pPr>
        <w:spacing w:after="0"/>
        <w:rPr>
          <w:rFonts w:ascii="Arial" w:hAnsi="Arial" w:cs="Arial"/>
          <w:sz w:val="24"/>
          <w:szCs w:val="24"/>
        </w:rPr>
      </w:pPr>
      <w:r w:rsidRPr="000D1AA0">
        <w:rPr>
          <w:rFonts w:ascii="Arial" w:hAnsi="Arial" w:cs="Arial"/>
          <w:sz w:val="24"/>
          <w:szCs w:val="24"/>
        </w:rPr>
        <w:t xml:space="preserve">Considering </w:t>
      </w:r>
      <w:r w:rsidRPr="00840A7E">
        <w:rPr>
          <w:rFonts w:ascii="Arial" w:hAnsi="Arial" w:cs="Arial"/>
          <w:sz w:val="24"/>
          <w:szCs w:val="24"/>
        </w:rPr>
        <w:t>REACTOME</w:t>
      </w:r>
      <w:r w:rsidRPr="000D1AA0">
        <w:rPr>
          <w:rFonts w:ascii="Arial" w:hAnsi="Arial" w:cs="Arial"/>
          <w:sz w:val="24"/>
          <w:szCs w:val="24"/>
        </w:rPr>
        <w:t xml:space="preserve"> we have overall </w:t>
      </w:r>
      <w:r>
        <w:rPr>
          <w:rFonts w:ascii="Arial" w:hAnsi="Arial" w:cs="Arial"/>
          <w:sz w:val="24"/>
          <w:szCs w:val="24"/>
        </w:rPr>
        <w:t>40</w:t>
      </w:r>
      <w:r w:rsidRPr="000D1AA0">
        <w:rPr>
          <w:rFonts w:ascii="Arial" w:hAnsi="Arial" w:cs="Arial"/>
          <w:sz w:val="24"/>
          <w:szCs w:val="24"/>
        </w:rPr>
        <w:t xml:space="preserve"> gene sets with FDR (q-value) &lt; 10%</w:t>
      </w:r>
      <w:r>
        <w:rPr>
          <w:rFonts w:ascii="Arial" w:hAnsi="Arial" w:cs="Arial"/>
          <w:sz w:val="24"/>
          <w:szCs w:val="24"/>
        </w:rPr>
        <w:t>:</w:t>
      </w:r>
    </w:p>
    <w:p w14:paraId="6068718D" w14:textId="77777777" w:rsidR="00C1169C" w:rsidRPr="00840A7E" w:rsidRDefault="00C1169C" w:rsidP="00C1169C">
      <w:pPr>
        <w:spacing w:after="0"/>
        <w:rPr>
          <w:rFonts w:ascii="Arial" w:hAnsi="Arial" w:cs="Arial"/>
          <w:sz w:val="24"/>
          <w:szCs w:val="24"/>
        </w:rPr>
      </w:pPr>
      <w:r w:rsidRPr="000D1AA0">
        <w:rPr>
          <w:rFonts w:ascii="Arial" w:hAnsi="Arial" w:cs="Arial"/>
          <w:b/>
          <w:bCs/>
          <w:sz w:val="24"/>
          <w:szCs w:val="24"/>
        </w:rPr>
        <w:t xml:space="preserve"> 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33"/>
        <w:gridCol w:w="1418"/>
      </w:tblGrid>
      <w:tr w:rsidR="00C1169C" w:rsidRPr="00840A7E" w14:paraId="6B7F35FB" w14:textId="77777777" w:rsidTr="00270992">
        <w:trPr>
          <w:tblHeader/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D92895" w14:textId="77777777" w:rsidR="00C1169C" w:rsidRPr="00840A7E" w:rsidRDefault="00C1169C" w:rsidP="0027099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0A7E">
              <w:rPr>
                <w:rFonts w:ascii="Arial" w:hAnsi="Arial" w:cs="Arial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F6A75C" w14:textId="77777777" w:rsidR="00C1169C" w:rsidRPr="00840A7E" w:rsidRDefault="00C1169C" w:rsidP="0027099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0A7E">
              <w:rPr>
                <w:rFonts w:ascii="Arial" w:hAnsi="Arial" w:cs="Arial"/>
                <w:b/>
                <w:bCs/>
                <w:sz w:val="16"/>
                <w:szCs w:val="16"/>
              </w:rPr>
              <w:t>FDR</w:t>
            </w:r>
          </w:p>
        </w:tc>
      </w:tr>
      <w:tr w:rsidR="00C1169C" w:rsidRPr="00840A7E" w14:paraId="5D7758F4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6DBEB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M PHASE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6F720E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  <w:tr w:rsidR="00C1169C" w:rsidRPr="00840A7E" w14:paraId="6EA5997B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C68A0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ANTIVIRAL MECHANISM BY IFN STIMULATED GENES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668FBF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  <w:tr w:rsidR="00C1169C" w:rsidRPr="00840A7E" w14:paraId="5E1A2CF7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DF0B4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REGULATION OF MECP2 EXPRESSION AND ACTIVITY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80E51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C1169C" w:rsidRPr="00840A7E" w14:paraId="0808317B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3BDD05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INTERFERON SIGNALING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9AC1C2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C1169C" w:rsidRPr="00840A7E" w14:paraId="156E08C2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EF4DB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MITOTIC PROPHASE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E43FBC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</w:tr>
      <w:tr w:rsidR="00C1169C" w:rsidRPr="00840A7E" w14:paraId="4961C0BE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52BEE3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SUMOYLATION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1DE16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</w:tr>
      <w:tr w:rsidR="00C1169C" w:rsidRPr="00840A7E" w14:paraId="40C540C0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C0F31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CLASS I MHC MEDIATED ANTIGEN PROCESSING PRESENTATION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4FA04C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</w:tr>
      <w:tr w:rsidR="00C1169C" w:rsidRPr="00840A7E" w14:paraId="45A6E930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51E7FB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FORMATION OF THE CORNIFIED ENVELOPE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D670A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</w:tr>
      <w:tr w:rsidR="00C1169C" w:rsidRPr="00840A7E" w14:paraId="67BA1D51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CA843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MITOTIC PROMETAPHASE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DFD34E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</w:tr>
      <w:tr w:rsidR="00C1169C" w:rsidRPr="00840A7E" w14:paraId="0D5353C0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039F4A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METALLOPROTEASE DUBS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2C52F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</w:tr>
      <w:tr w:rsidR="00C1169C" w:rsidRPr="00840A7E" w14:paraId="14DC7CB6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C09EA7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INTERACTIONS OF REV WITH HOST CELLULAR PROTEINS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34576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</w:tr>
      <w:tr w:rsidR="00C1169C" w:rsidRPr="00840A7E" w14:paraId="466365AA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A91879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NS1 MEDIATED EFFECTS ON HOST PATHWAYS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1CC94E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</w:tr>
      <w:tr w:rsidR="00C1169C" w:rsidRPr="00840A7E" w14:paraId="78EB9F38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400AAA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EXPORT OF VIRAL RIBONUCLEOPROTEINS FROM NUCLEUS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608C8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</w:tr>
      <w:tr w:rsidR="00C1169C" w:rsidRPr="00840A7E" w14:paraId="56ABCE04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481AE3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AURKA ACTIVATION BY TPX2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3C2D8A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</w:tr>
      <w:tr w:rsidR="00C1169C" w:rsidRPr="00840A7E" w14:paraId="648BE198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0B59DB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REGULATION OF PLK1 ACTIVITY AT G2 M TRANSITION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82D757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</w:tr>
      <w:tr w:rsidR="00C1169C" w:rsidRPr="00840A7E" w14:paraId="45E3A5C3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A7EE0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ANCHORING OF THE BASAL BODY TO THE PLASMA MEMBRANE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C23E7A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</w:tr>
      <w:tr w:rsidR="00C1169C" w:rsidRPr="00840A7E" w14:paraId="2B4085EA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5B02B4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MAPK6 MAPK4 SIGNALING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39D90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</w:tr>
      <w:tr w:rsidR="00C1169C" w:rsidRPr="00840A7E" w14:paraId="1E64BF4F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E2B5C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MITOTIC SPINDLE CHECKPOINT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261F4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</w:tr>
      <w:tr w:rsidR="00C1169C" w:rsidRPr="00840A7E" w14:paraId="7829397B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0C023C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lastRenderedPageBreak/>
              <w:t>RHO GTPASE EFFECTORS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BE64AD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</w:tr>
      <w:tr w:rsidR="00C1169C" w:rsidRPr="00840A7E" w14:paraId="566BE43F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F0E74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ANTIGEN PROCESSING UBIQUITINATION PROTEASOME DEGRADATION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2A7232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</w:tr>
      <w:tr w:rsidR="00C1169C" w:rsidRPr="00840A7E" w14:paraId="0BE6FA4A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016F0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PYRIMIDINE SALVAGE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1CA4B1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</w:tr>
      <w:tr w:rsidR="00C1169C" w:rsidRPr="00840A7E" w14:paraId="7889D0ED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1C9025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SUMOYLATION OF DNA DAMAGE RESPONSE AND REPAIR PROTEINS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D2BC2C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</w:tr>
      <w:tr w:rsidR="00C1169C" w:rsidRPr="00840A7E" w14:paraId="6F1A8C4B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11858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MITOTIC G2 G2 M PHASES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AFD8BC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</w:tr>
      <w:tr w:rsidR="00C1169C" w:rsidRPr="00840A7E" w14:paraId="3E70207A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51DF1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MITOTIC METAPHASE AND ANAPHASE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DA9AC3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</w:tr>
      <w:tr w:rsidR="00C1169C" w:rsidRPr="00840A7E" w14:paraId="5D077E39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AC8E6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NUCLEAR ENVELOPE BREAKDOWN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A24ED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</w:tr>
      <w:tr w:rsidR="00C1169C" w:rsidRPr="00840A7E" w14:paraId="3E09568B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8240A7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GENE SILENCING BY RNA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F70862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52</w:t>
            </w:r>
          </w:p>
        </w:tc>
      </w:tr>
      <w:tr w:rsidR="00C1169C" w:rsidRPr="00840A7E" w14:paraId="191B4204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49DC28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SEPARATION OF SISTER CHROMATIDS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8F8CD9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58</w:t>
            </w:r>
          </w:p>
        </w:tc>
      </w:tr>
      <w:tr w:rsidR="00C1169C" w:rsidRPr="00840A7E" w14:paraId="488674D5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05D7B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ESR MEDIATED SIGNALING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CF2334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72</w:t>
            </w:r>
          </w:p>
        </w:tc>
      </w:tr>
      <w:tr w:rsidR="00C1169C" w:rsidRPr="00840A7E" w14:paraId="4501E5F6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CDB6E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CELL CYCLE CHECKPOINTS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AF2CF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72</w:t>
            </w:r>
          </w:p>
        </w:tc>
      </w:tr>
      <w:tr w:rsidR="00C1169C" w:rsidRPr="00840A7E" w14:paraId="3894E724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DFE462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METABOLISM OF PORPHYRINS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497185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</w:tr>
      <w:tr w:rsidR="00C1169C" w:rsidRPr="00840A7E" w14:paraId="5F1FD60B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74122A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SYNTHESIS OF ACTIVE UBIQUITIN ROLES OF E1 AND E2 ENZYMES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E9B70A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</w:tr>
      <w:tr w:rsidR="00C1169C" w:rsidRPr="00840A7E" w14:paraId="20C87E39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6354E9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SUMOYLATION OF DNA REPLICATION PROTEINS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BD6494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</w:tr>
      <w:tr w:rsidR="00C1169C" w:rsidRPr="00840A7E" w14:paraId="28684533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F1F4F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RECRUITMENT OF MITOTIC CENTROSOME PROTEINS AND COMPLEXES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80E1EE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</w:tr>
      <w:tr w:rsidR="00C1169C" w:rsidRPr="00840A7E" w14:paraId="2D31F4A6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371EB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RAC3 GTPASE CYCLE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A62DA6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</w:tr>
      <w:tr w:rsidR="00C1169C" w:rsidRPr="00840A7E" w14:paraId="1C4800F3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8358BF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ESTROGEN DEPENDENT GENE EXPRESSION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F08C6C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</w:tr>
      <w:tr w:rsidR="00C1169C" w:rsidRPr="00840A7E" w14:paraId="7A5F824A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92B8B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CELLULAR RESPONSE TO HEAT STRESS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E82EFE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</w:tr>
      <w:tr w:rsidR="00C1169C" w:rsidRPr="00840A7E" w14:paraId="22645378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163DAE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GPCR LIGAND BINDING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90C2A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</w:tr>
      <w:tr w:rsidR="00C1169C" w:rsidRPr="00840A7E" w14:paraId="420F7D9B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E2DC83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TRANSPORT OF MATURE MRNAS DERIVED FROM INTRONLESS TRANSCRIPTS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327718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76</w:t>
            </w:r>
          </w:p>
        </w:tc>
      </w:tr>
      <w:tr w:rsidR="00C1169C" w:rsidRPr="00840A7E" w14:paraId="659A4DEB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526B64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NUCLEAR IMPORT OF REV PROTEIN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EEC221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82</w:t>
            </w:r>
          </w:p>
        </w:tc>
      </w:tr>
      <w:tr w:rsidR="00C1169C" w:rsidRPr="00840A7E" w14:paraId="3AAC0EB7" w14:textId="77777777" w:rsidTr="00270992">
        <w:trPr>
          <w:tblCellSpacing w:w="15" w:type="dxa"/>
        </w:trPr>
        <w:tc>
          <w:tcPr>
            <w:tcW w:w="78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C19B8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HEPARAN SULFATE HEPARIN HS GAG METABOLISM</w:t>
            </w:r>
          </w:p>
        </w:tc>
        <w:tc>
          <w:tcPr>
            <w:tcW w:w="13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639085" w14:textId="77777777" w:rsidR="00C1169C" w:rsidRPr="00840A7E" w:rsidRDefault="00C1169C" w:rsidP="00270992">
            <w:pPr>
              <w:rPr>
                <w:rFonts w:ascii="Arial" w:hAnsi="Arial" w:cs="Arial"/>
                <w:sz w:val="16"/>
                <w:szCs w:val="16"/>
              </w:rPr>
            </w:pPr>
            <w:r w:rsidRPr="00840A7E">
              <w:rPr>
                <w:rFonts w:ascii="Arial" w:hAnsi="Arial" w:cs="Arial"/>
                <w:sz w:val="16"/>
                <w:szCs w:val="16"/>
              </w:rPr>
              <w:t>0.094</w:t>
            </w:r>
          </w:p>
        </w:tc>
      </w:tr>
    </w:tbl>
    <w:p w14:paraId="75BD587F" w14:textId="77777777" w:rsidR="00C1169C" w:rsidRDefault="00C1169C" w:rsidP="00C1169C"/>
    <w:p w14:paraId="6EFCBFFE" w14:textId="53A11403" w:rsidR="007F74B5" w:rsidRPr="007F74B5" w:rsidRDefault="00C1169C" w:rsidP="007F74B5">
      <w:pPr>
        <w:spacing w:after="0" w:line="480" w:lineRule="auto"/>
        <w:jc w:val="both"/>
      </w:pPr>
      <w:r>
        <w:br w:type="page"/>
      </w:r>
      <w:r w:rsidR="007F74B5" w:rsidRPr="00844D84">
        <w:rPr>
          <w:rFonts w:ascii="Arial" w:eastAsia="Times New Roman" w:hAnsi="Arial" w:cs="Arial"/>
          <w:b/>
          <w:bCs/>
          <w:color w:val="000000"/>
          <w:sz w:val="24"/>
          <w:szCs w:val="24"/>
          <w:lang w:eastAsia="it-IT"/>
        </w:rPr>
        <w:lastRenderedPageBreak/>
        <w:t>Table S3.</w:t>
      </w:r>
      <w:r w:rsidR="007F74B5" w:rsidRPr="00844D84">
        <w:rPr>
          <w:rFonts w:ascii="Arial" w:eastAsia="Times New Roman" w:hAnsi="Arial" w:cs="Arial"/>
          <w:color w:val="000000"/>
          <w:sz w:val="24"/>
          <w:szCs w:val="24"/>
          <w:lang w:eastAsia="it-IT"/>
        </w:rPr>
        <w:t xml:space="preserve"> Immunohistochemical analysis with p63 monoclonal antibody performed on selected FFPE representative tumor blocks of ACC patients (n=46); % of tumor cells showing positive p63 nuclear staining are indicated. Information on histological grade and tumor site are reported. </w:t>
      </w:r>
    </w:p>
    <w:p w14:paraId="715E5EF1" w14:textId="77777777" w:rsidR="007F74B5" w:rsidRPr="00844D84" w:rsidRDefault="007F74B5" w:rsidP="007F74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4"/>
        <w:gridCol w:w="868"/>
        <w:gridCol w:w="1041"/>
        <w:gridCol w:w="1334"/>
      </w:tblGrid>
      <w:tr w:rsidR="007F74B5" w:rsidRPr="00844D84" w14:paraId="32000028" w14:textId="77777777" w:rsidTr="00362D4E"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D4480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um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9D392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ra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63F30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p63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2E24A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umor site</w:t>
            </w:r>
          </w:p>
        </w:tc>
      </w:tr>
      <w:tr w:rsidR="007F74B5" w:rsidRPr="00844D84" w14:paraId="11B0F220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DF1D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63A8C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0CCA1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6DFB4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7F74B5" w:rsidRPr="00844D84" w14:paraId="778A31DA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56EF2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6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E1208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687C2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308EC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AJ</w:t>
            </w:r>
          </w:p>
        </w:tc>
      </w:tr>
      <w:tr w:rsidR="007F74B5" w:rsidRPr="00844D84" w14:paraId="486589AC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77C86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0CBC4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5E2B1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65486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IN</w:t>
            </w:r>
          </w:p>
        </w:tc>
      </w:tr>
      <w:tr w:rsidR="007F74B5" w:rsidRPr="00844D84" w14:paraId="3EC23C01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F6206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07884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C2F01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4050B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AJ</w:t>
            </w:r>
          </w:p>
        </w:tc>
      </w:tr>
      <w:tr w:rsidR="007F74B5" w:rsidRPr="00844D84" w14:paraId="53054B35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4D75E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7054B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2E768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486D3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AJ</w:t>
            </w:r>
          </w:p>
        </w:tc>
      </w:tr>
      <w:tr w:rsidR="007F74B5" w:rsidRPr="00844D84" w14:paraId="4366072E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30227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65A1A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B594E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DF894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AJ</w:t>
            </w:r>
          </w:p>
        </w:tc>
      </w:tr>
      <w:tr w:rsidR="007F74B5" w:rsidRPr="00844D84" w14:paraId="6D945C07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E3924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5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2F437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FCF87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936F3" w14:textId="77777777" w:rsidR="007F74B5" w:rsidRDefault="007F74B5" w:rsidP="00362D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IN</w:t>
            </w:r>
          </w:p>
          <w:p w14:paraId="663DD800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7F74B5" w:rsidRPr="00844D84" w14:paraId="5E1A329E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B6530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5CAF7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82832" w14:textId="77777777" w:rsidR="007F74B5" w:rsidRPr="00F124B0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124B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ABE0F" w14:textId="77777777" w:rsidR="007F74B5" w:rsidRPr="00F124B0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124B0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IN</w:t>
            </w:r>
          </w:p>
        </w:tc>
      </w:tr>
      <w:tr w:rsidR="007F74B5" w:rsidRPr="00844D84" w14:paraId="3684699D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4CA44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4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057A2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EE641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3FD98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IN</w:t>
            </w:r>
          </w:p>
        </w:tc>
      </w:tr>
      <w:tr w:rsidR="007F74B5" w:rsidRPr="00844D84" w14:paraId="5BAD9E67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48B1F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9EAFE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8FE18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8C72B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IN</w:t>
            </w:r>
          </w:p>
        </w:tc>
      </w:tr>
      <w:tr w:rsidR="007F74B5" w:rsidRPr="00844D84" w14:paraId="72BB73B2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2B0E8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985CE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EFB4B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B1C5A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IN</w:t>
            </w:r>
          </w:p>
        </w:tc>
      </w:tr>
      <w:tr w:rsidR="007F74B5" w:rsidRPr="00844D84" w14:paraId="4BD6AA5C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26D0D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E4917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6C822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86C7D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IN</w:t>
            </w:r>
          </w:p>
        </w:tc>
      </w:tr>
      <w:tr w:rsidR="007F74B5" w:rsidRPr="00844D84" w14:paraId="071508D1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2790C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A6ADF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2B89D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14370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IN</w:t>
            </w:r>
          </w:p>
        </w:tc>
      </w:tr>
      <w:tr w:rsidR="007F74B5" w:rsidRPr="00844D84" w14:paraId="65456BF9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FE755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7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A8492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C7C99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4F630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AJ</w:t>
            </w:r>
          </w:p>
        </w:tc>
      </w:tr>
      <w:tr w:rsidR="007F74B5" w:rsidRPr="00844D84" w14:paraId="5B91F85E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C15CF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D84B0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8094A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91BF3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AJ</w:t>
            </w:r>
          </w:p>
        </w:tc>
      </w:tr>
      <w:tr w:rsidR="007F74B5" w:rsidRPr="00844D84" w14:paraId="0F6A622F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205BE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7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30A77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532CC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AA576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AJ</w:t>
            </w:r>
          </w:p>
        </w:tc>
      </w:tr>
      <w:tr w:rsidR="007F74B5" w:rsidRPr="00844D84" w14:paraId="232DE6D7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54F08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1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5DB52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BA48B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43478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IN</w:t>
            </w:r>
          </w:p>
        </w:tc>
      </w:tr>
      <w:tr w:rsidR="007F74B5" w:rsidRPr="00844D84" w14:paraId="24035D71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D9AB3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4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4A1A3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9D78A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E7D22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IN</w:t>
            </w:r>
          </w:p>
        </w:tc>
      </w:tr>
      <w:tr w:rsidR="007F74B5" w:rsidRPr="00844D84" w14:paraId="13B94010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47498" w14:textId="77777777" w:rsidR="007F74B5" w:rsidRPr="00844D84" w:rsidRDefault="007F74B5" w:rsidP="00362D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9BC12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0B1A5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BB5C6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IN</w:t>
            </w:r>
          </w:p>
        </w:tc>
      </w:tr>
      <w:tr w:rsidR="007F74B5" w:rsidRPr="00844D84" w14:paraId="0F6EE6AA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B69D9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7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880FA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8B3D1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706DB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AJ</w:t>
            </w:r>
          </w:p>
        </w:tc>
      </w:tr>
      <w:tr w:rsidR="007F74B5" w:rsidRPr="00844D84" w14:paraId="46AA62E0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3B8D6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6C29C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49E7B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0BD48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AJ</w:t>
            </w:r>
          </w:p>
        </w:tc>
      </w:tr>
      <w:tr w:rsidR="007F74B5" w:rsidRPr="00844D84" w14:paraId="0286D1D7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FFE8C" w14:textId="77777777" w:rsidR="007F74B5" w:rsidRPr="00F124B0" w:rsidRDefault="007F74B5" w:rsidP="00362D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F124B0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C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50C2A" w14:textId="77777777" w:rsidR="007F74B5" w:rsidRPr="00F124B0" w:rsidRDefault="007F74B5" w:rsidP="00362D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F124B0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06FC9" w14:textId="77777777" w:rsidR="007F74B5" w:rsidRPr="00F124B0" w:rsidRDefault="007F74B5" w:rsidP="00362D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F124B0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D6BA0" w14:textId="77777777" w:rsidR="007F74B5" w:rsidRPr="00F124B0" w:rsidRDefault="007F74B5" w:rsidP="00362D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F124B0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IN</w:t>
            </w:r>
          </w:p>
        </w:tc>
      </w:tr>
      <w:tr w:rsidR="007F74B5" w:rsidRPr="00844D84" w14:paraId="363C17B7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CCA33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5B6A3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C46D9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6D3E8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IN</w:t>
            </w:r>
          </w:p>
        </w:tc>
      </w:tr>
      <w:tr w:rsidR="007F74B5" w:rsidRPr="00844D84" w14:paraId="4DEA5566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6964E" w14:textId="77777777" w:rsidR="007F74B5" w:rsidRPr="00844D84" w:rsidRDefault="007F74B5" w:rsidP="00362D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lastRenderedPageBreak/>
              <w:t>ADCC 8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10B7A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1F255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A6466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IN</w:t>
            </w:r>
          </w:p>
        </w:tc>
      </w:tr>
      <w:tr w:rsidR="007F74B5" w:rsidRPr="00844D84" w14:paraId="38D35FD5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B1AAC" w14:textId="77777777" w:rsidR="007F74B5" w:rsidRPr="00844D84" w:rsidRDefault="007F74B5" w:rsidP="00362D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B128C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36B71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D74B7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AJ</w:t>
            </w:r>
          </w:p>
        </w:tc>
      </w:tr>
      <w:tr w:rsidR="007F74B5" w:rsidRPr="00844D84" w14:paraId="2F19BB7A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03B08" w14:textId="77777777" w:rsidR="007F74B5" w:rsidRPr="00844D84" w:rsidRDefault="007F74B5" w:rsidP="00362D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5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574C7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DCC16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B4103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AJ</w:t>
            </w:r>
          </w:p>
        </w:tc>
      </w:tr>
      <w:tr w:rsidR="007F74B5" w:rsidRPr="00844D84" w14:paraId="163E446D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9F152" w14:textId="77777777" w:rsidR="007F74B5" w:rsidRPr="00844D84" w:rsidRDefault="007F74B5" w:rsidP="00362D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3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B7A88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87F88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17339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IN</w:t>
            </w:r>
          </w:p>
        </w:tc>
      </w:tr>
      <w:tr w:rsidR="007F74B5" w:rsidRPr="00844D84" w14:paraId="09DC6594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3C0AB" w14:textId="77777777" w:rsidR="007F74B5" w:rsidRPr="00844D84" w:rsidRDefault="007F74B5" w:rsidP="00362D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34D5D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BE2B3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48E85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IN</w:t>
            </w:r>
          </w:p>
        </w:tc>
      </w:tr>
      <w:tr w:rsidR="007F74B5" w:rsidRPr="00844D84" w14:paraId="7061173A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194DD" w14:textId="77777777" w:rsidR="007F74B5" w:rsidRPr="00844D84" w:rsidRDefault="007F74B5" w:rsidP="00362D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8C1AA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A9FBA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E7DE8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IN</w:t>
            </w:r>
          </w:p>
        </w:tc>
      </w:tr>
      <w:tr w:rsidR="007F74B5" w:rsidRPr="00844D84" w14:paraId="3CEC8088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50647" w14:textId="77777777" w:rsidR="007F74B5" w:rsidRPr="00844D84" w:rsidRDefault="007F74B5" w:rsidP="00362D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EB586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6A674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C82A3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IN</w:t>
            </w:r>
          </w:p>
        </w:tc>
      </w:tr>
      <w:tr w:rsidR="007F74B5" w:rsidRPr="00844D84" w14:paraId="3DCDE29F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BA8A9" w14:textId="77777777" w:rsidR="007F74B5" w:rsidRPr="00844D84" w:rsidRDefault="007F74B5" w:rsidP="00362D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1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251A1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27F74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0698B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IN</w:t>
            </w:r>
          </w:p>
        </w:tc>
      </w:tr>
      <w:tr w:rsidR="007F74B5" w:rsidRPr="00844D84" w14:paraId="680D1489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BC189" w14:textId="77777777" w:rsidR="007F74B5" w:rsidRPr="00844D84" w:rsidRDefault="007F74B5" w:rsidP="00362D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C5B19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F75A5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1112F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IN</w:t>
            </w:r>
          </w:p>
        </w:tc>
      </w:tr>
      <w:tr w:rsidR="007F74B5" w:rsidRPr="00844D84" w14:paraId="47A4885D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9AB27" w14:textId="77777777" w:rsidR="007F74B5" w:rsidRPr="00844D84" w:rsidRDefault="007F74B5" w:rsidP="00362D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7D9C6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A5C44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286A6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AJ</w:t>
            </w:r>
          </w:p>
        </w:tc>
      </w:tr>
      <w:tr w:rsidR="007F74B5" w:rsidRPr="00844D84" w14:paraId="36F5ED07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02D82" w14:textId="77777777" w:rsidR="007F74B5" w:rsidRPr="00844D84" w:rsidRDefault="007F74B5" w:rsidP="00362D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E7FEA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DE383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DF892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AJ</w:t>
            </w:r>
          </w:p>
        </w:tc>
      </w:tr>
      <w:tr w:rsidR="007F74B5" w:rsidRPr="00844D84" w14:paraId="6F24A1A7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30647" w14:textId="77777777" w:rsidR="007F74B5" w:rsidRPr="00844D84" w:rsidRDefault="007F74B5" w:rsidP="00362D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1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49861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678C2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39B2B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IN</w:t>
            </w:r>
          </w:p>
        </w:tc>
      </w:tr>
      <w:tr w:rsidR="007F74B5" w:rsidRPr="00844D84" w14:paraId="3119BD90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A661F" w14:textId="77777777" w:rsidR="007F74B5" w:rsidRPr="00844D84" w:rsidRDefault="007F74B5" w:rsidP="00362D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CA72E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64330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C5A1D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IN</w:t>
            </w:r>
          </w:p>
        </w:tc>
      </w:tr>
      <w:tr w:rsidR="007F74B5" w:rsidRPr="00844D84" w14:paraId="705F8057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A0B8A" w14:textId="77777777" w:rsidR="007F74B5" w:rsidRPr="00844D84" w:rsidRDefault="007F74B5" w:rsidP="00362D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978E3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F6872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697EE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AJ</w:t>
            </w:r>
          </w:p>
        </w:tc>
      </w:tr>
      <w:tr w:rsidR="007F74B5" w:rsidRPr="00844D84" w14:paraId="7E6F4D3B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B859D" w14:textId="77777777" w:rsidR="007F74B5" w:rsidRPr="00844D84" w:rsidRDefault="007F74B5" w:rsidP="00362D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1A331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E4965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2832D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IN</w:t>
            </w:r>
          </w:p>
        </w:tc>
      </w:tr>
      <w:tr w:rsidR="007F74B5" w:rsidRPr="00844D84" w14:paraId="3F0D0234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2C241" w14:textId="77777777" w:rsidR="007F74B5" w:rsidRPr="00844D84" w:rsidRDefault="007F74B5" w:rsidP="00362D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1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2E7CC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328B7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DE9BE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IN</w:t>
            </w:r>
          </w:p>
        </w:tc>
      </w:tr>
      <w:tr w:rsidR="007F74B5" w:rsidRPr="00844D84" w14:paraId="4D003395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A591B" w14:textId="77777777" w:rsidR="007F74B5" w:rsidRPr="00844D84" w:rsidRDefault="007F74B5" w:rsidP="00362D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9674F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CF6FA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B8DEB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IN</w:t>
            </w:r>
          </w:p>
        </w:tc>
      </w:tr>
      <w:tr w:rsidR="007F74B5" w:rsidRPr="00844D84" w14:paraId="1B316341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7B259" w14:textId="77777777" w:rsidR="007F74B5" w:rsidRPr="00844D84" w:rsidRDefault="007F74B5" w:rsidP="00362D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7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1C44A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4416B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E8D59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IN</w:t>
            </w:r>
          </w:p>
        </w:tc>
      </w:tr>
      <w:tr w:rsidR="007F74B5" w:rsidRPr="00844D84" w14:paraId="23B2DD01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978DF" w14:textId="77777777" w:rsidR="007F74B5" w:rsidRPr="00844D84" w:rsidRDefault="007F74B5" w:rsidP="00362D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8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EEF0E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5E971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9698C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IN</w:t>
            </w:r>
          </w:p>
        </w:tc>
      </w:tr>
      <w:tr w:rsidR="007F74B5" w:rsidRPr="00844D84" w14:paraId="33187A8E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52B3C" w14:textId="77777777" w:rsidR="007F74B5" w:rsidRPr="00844D84" w:rsidRDefault="007F74B5" w:rsidP="00362D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8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8554B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CF670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6F883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IN</w:t>
            </w:r>
          </w:p>
        </w:tc>
      </w:tr>
      <w:tr w:rsidR="007F74B5" w:rsidRPr="00844D84" w14:paraId="758674F9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25F92" w14:textId="77777777" w:rsidR="007F74B5" w:rsidRPr="00844D84" w:rsidRDefault="007F74B5" w:rsidP="00362D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9308B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8096D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E9F00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IN</w:t>
            </w:r>
          </w:p>
        </w:tc>
      </w:tr>
      <w:tr w:rsidR="007F74B5" w:rsidRPr="00844D84" w14:paraId="4960A23A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27A94" w14:textId="77777777" w:rsidR="007F74B5" w:rsidRPr="00844D84" w:rsidRDefault="007F74B5" w:rsidP="00362D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CC 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55F01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A57AB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21EB4" w14:textId="77777777" w:rsidR="007F74B5" w:rsidRPr="00844D84" w:rsidRDefault="007F74B5" w:rsidP="00362D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IN</w:t>
            </w:r>
          </w:p>
        </w:tc>
      </w:tr>
      <w:tr w:rsidR="007F74B5" w:rsidRPr="00844D84" w14:paraId="5B08371D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C65D0" w14:textId="77777777" w:rsidR="007F74B5" w:rsidRPr="000C0808" w:rsidRDefault="007F74B5" w:rsidP="00362D4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0C08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C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A9A3A" w14:textId="77777777" w:rsidR="007F74B5" w:rsidRPr="000C0808" w:rsidRDefault="007F74B5" w:rsidP="00362D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0C08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B8FB7" w14:textId="77777777" w:rsidR="007F74B5" w:rsidRPr="000C0808" w:rsidRDefault="007F74B5" w:rsidP="00362D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0C08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54802" w14:textId="77777777" w:rsidR="007F74B5" w:rsidRPr="000C0808" w:rsidRDefault="007F74B5" w:rsidP="00362D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0C08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IN</w:t>
            </w:r>
          </w:p>
        </w:tc>
      </w:tr>
      <w:tr w:rsidR="007F74B5" w:rsidRPr="00844D84" w14:paraId="70455F86" w14:textId="77777777" w:rsidTr="00362D4E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72AD3" w14:textId="77777777" w:rsidR="007F74B5" w:rsidRPr="000C0808" w:rsidRDefault="007F74B5" w:rsidP="00362D4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0C08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C6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2D1F2" w14:textId="77777777" w:rsidR="007F74B5" w:rsidRPr="000C0808" w:rsidRDefault="007F74B5" w:rsidP="00362D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0C08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CFCF8" w14:textId="77777777" w:rsidR="007F74B5" w:rsidRPr="000C0808" w:rsidRDefault="007F74B5" w:rsidP="00362D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0C08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17794" w14:textId="77777777" w:rsidR="007F74B5" w:rsidRPr="000C0808" w:rsidRDefault="007F74B5" w:rsidP="00362D4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0C08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IN</w:t>
            </w:r>
          </w:p>
        </w:tc>
      </w:tr>
    </w:tbl>
    <w:p w14:paraId="54C3C722" w14:textId="77777777" w:rsidR="007F74B5" w:rsidRDefault="007F74B5" w:rsidP="00C1169C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  <w:lang w:eastAsia="it-IT"/>
        </w:rPr>
      </w:pPr>
    </w:p>
    <w:tbl>
      <w:tblPr>
        <w:tblW w:w="0" w:type="auto"/>
        <w:tblInd w:w="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"/>
        <w:gridCol w:w="206"/>
        <w:gridCol w:w="206"/>
        <w:gridCol w:w="206"/>
      </w:tblGrid>
      <w:tr w:rsidR="00C1169C" w:rsidRPr="00844D84" w14:paraId="259CC891" w14:textId="77777777" w:rsidTr="007F74B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4781C" w14:textId="74EF5462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0C1E9" w14:textId="4E10C8AC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BC529" w14:textId="46628EE5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7949C" w14:textId="1D32F15F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C1169C" w:rsidRPr="00844D84" w14:paraId="1B099BA6" w14:textId="77777777" w:rsidTr="007F74B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71661" w14:textId="73159BC1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24774" w14:textId="22C4CDBD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BFA2A" w14:textId="3D4F3584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912F9" w14:textId="1C853501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C1169C" w:rsidRPr="00844D84" w14:paraId="51FBCA26" w14:textId="77777777" w:rsidTr="007F74B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4E3D4" w14:textId="5CE98E3A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52286" w14:textId="3AA4BCBE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A0E5F" w14:textId="27C1389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64C58" w14:textId="1F0541FD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C1169C" w:rsidRPr="00844D84" w14:paraId="7C873B43" w14:textId="77777777" w:rsidTr="007F74B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6E926" w14:textId="3C9F285B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B2C60" w14:textId="1AD370E8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222FD" w14:textId="7A5E9DAA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4FBA8" w14:textId="070232AC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C1169C" w:rsidRPr="00844D84" w14:paraId="004F53E4" w14:textId="77777777" w:rsidTr="007F74B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9745F" w14:textId="2C988DAE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2443D" w14:textId="519A6EC6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0CF5F" w14:textId="1F246098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0490C" w14:textId="6B07A3D0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</w:tbl>
    <w:p w14:paraId="448C9BA6" w14:textId="55164D52" w:rsidR="00C1169C" w:rsidRPr="007F74B5" w:rsidRDefault="00C1169C" w:rsidP="007F74B5">
      <w:pPr>
        <w:spacing w:after="0" w:line="480" w:lineRule="auto"/>
      </w:pPr>
      <w:r w:rsidRPr="00844D84">
        <w:rPr>
          <w:rFonts w:ascii="Arial" w:eastAsia="Times New Roman" w:hAnsi="Arial" w:cs="Arial"/>
          <w:b/>
          <w:bCs/>
          <w:color w:val="000000"/>
          <w:sz w:val="24"/>
          <w:szCs w:val="24"/>
          <w:shd w:val="clear" w:color="auto" w:fill="FFFFFF"/>
          <w:lang w:eastAsia="it-IT"/>
        </w:rPr>
        <w:t>Table S4.</w:t>
      </w:r>
      <w:r w:rsidRPr="00844D84">
        <w:rPr>
          <w:rFonts w:ascii="Arial" w:eastAsia="Times New Roman" w:hAnsi="Arial" w:cs="Arial"/>
          <w:b/>
          <w:bCs/>
          <w:color w:val="000000"/>
          <w:sz w:val="24"/>
          <w:szCs w:val="24"/>
          <w:lang w:eastAsia="it-IT"/>
        </w:rPr>
        <w:t xml:space="preserve"> </w:t>
      </w:r>
      <w:r w:rsidRPr="00844D84">
        <w:rPr>
          <w:rFonts w:ascii="Arial" w:eastAsia="Times New Roman" w:hAnsi="Arial" w:cs="Arial"/>
          <w:color w:val="000000"/>
          <w:sz w:val="24"/>
          <w:szCs w:val="24"/>
          <w:lang w:eastAsia="it-IT"/>
        </w:rPr>
        <w:t>Genes differentially expressed between p63</w:t>
      </w:r>
      <w:r w:rsidRPr="00844D84">
        <w:rPr>
          <w:rFonts w:ascii="Arial" w:eastAsia="Times New Roman" w:hAnsi="Arial" w:cs="Arial"/>
          <w:color w:val="000000"/>
          <w:sz w:val="14"/>
          <w:szCs w:val="14"/>
          <w:vertAlign w:val="superscript"/>
          <w:lang w:eastAsia="it-IT"/>
        </w:rPr>
        <w:t>neg</w:t>
      </w:r>
      <w:r w:rsidRPr="00844D84">
        <w:rPr>
          <w:rFonts w:ascii="Arial" w:eastAsia="Times New Roman" w:hAnsi="Arial" w:cs="Arial"/>
          <w:color w:val="000000"/>
          <w:sz w:val="24"/>
          <w:szCs w:val="24"/>
          <w:lang w:eastAsia="it-IT"/>
        </w:rPr>
        <w:t xml:space="preserve"> and p63</w:t>
      </w:r>
      <w:r w:rsidRPr="00844D84">
        <w:rPr>
          <w:rFonts w:ascii="Arial" w:eastAsia="Times New Roman" w:hAnsi="Arial" w:cs="Arial"/>
          <w:color w:val="000000"/>
          <w:sz w:val="14"/>
          <w:szCs w:val="14"/>
          <w:vertAlign w:val="superscript"/>
          <w:lang w:eastAsia="it-IT"/>
        </w:rPr>
        <w:t>pos</w:t>
      </w:r>
      <w:r w:rsidRPr="00844D84">
        <w:rPr>
          <w:rFonts w:ascii="Arial" w:eastAsia="Times New Roman" w:hAnsi="Arial" w:cs="Arial"/>
          <w:color w:val="000000"/>
          <w:sz w:val="24"/>
          <w:szCs w:val="24"/>
          <w:lang w:eastAsia="it-IT"/>
        </w:rPr>
        <w:t xml:space="preserve"> ACCs (FDR&lt;0.05, p&lt;0.001). </w:t>
      </w:r>
    </w:p>
    <w:p w14:paraId="613C1428" w14:textId="77777777" w:rsidR="00C1169C" w:rsidRPr="00844D84" w:rsidRDefault="00C1169C" w:rsidP="00C116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8"/>
        <w:gridCol w:w="741"/>
        <w:gridCol w:w="748"/>
        <w:gridCol w:w="881"/>
      </w:tblGrid>
      <w:tr w:rsidR="00C1169C" w:rsidRPr="00844D84" w14:paraId="27860382" w14:textId="77777777" w:rsidTr="00270992">
        <w:trPr>
          <w:trHeight w:val="31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DE2F1A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C1D9DA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F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DCF5F21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FD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815426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pvalue</w:t>
            </w:r>
          </w:p>
        </w:tc>
      </w:tr>
      <w:tr w:rsidR="00C1169C" w:rsidRPr="00844D84" w14:paraId="1E6B05A9" w14:textId="77777777" w:rsidTr="00270992">
        <w:trPr>
          <w:trHeight w:val="315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415390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OL17A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2FA422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7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B8B0F9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6A2DC7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01</w:t>
            </w:r>
          </w:p>
        </w:tc>
      </w:tr>
      <w:tr w:rsidR="00C1169C" w:rsidRPr="00844D84" w14:paraId="381C81FA" w14:textId="77777777" w:rsidTr="00270992">
        <w:trPr>
          <w:trHeight w:val="315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C4DA1F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DAMTS16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F093CE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71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6316AE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6A110B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01</w:t>
            </w:r>
          </w:p>
        </w:tc>
      </w:tr>
      <w:tr w:rsidR="00C1169C" w:rsidRPr="00844D84" w14:paraId="69CBA0B6" w14:textId="77777777" w:rsidTr="00270992">
        <w:trPr>
          <w:trHeight w:val="315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B32964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IR205HG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47A570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3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A297CB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A64C58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01</w:t>
            </w:r>
          </w:p>
        </w:tc>
      </w:tr>
      <w:tr w:rsidR="00C1169C" w:rsidRPr="00844D84" w14:paraId="6330B414" w14:textId="77777777" w:rsidTr="00270992">
        <w:trPr>
          <w:trHeight w:val="315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3E150AA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LRP6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E06ED6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57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08E2DA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F3C09A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01</w:t>
            </w:r>
          </w:p>
        </w:tc>
      </w:tr>
      <w:tr w:rsidR="00C1169C" w:rsidRPr="00844D84" w14:paraId="5A38683A" w14:textId="77777777" w:rsidTr="00270992">
        <w:trPr>
          <w:trHeight w:val="315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793ED4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NS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6C2381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2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9AF990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64B9CA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01</w:t>
            </w:r>
          </w:p>
        </w:tc>
      </w:tr>
      <w:tr w:rsidR="00C1169C" w:rsidRPr="00844D84" w14:paraId="7BC191CA" w14:textId="77777777" w:rsidTr="00270992">
        <w:trPr>
          <w:trHeight w:val="315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035DD9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UBA1B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34336F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63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A60EDB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949FC1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01</w:t>
            </w:r>
          </w:p>
        </w:tc>
      </w:tr>
      <w:tr w:rsidR="00C1169C" w:rsidRPr="00844D84" w14:paraId="7915C5DA" w14:textId="77777777" w:rsidTr="00270992">
        <w:trPr>
          <w:trHeight w:val="315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02FB0D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TMR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66078D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66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3C804B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128F72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01</w:t>
            </w:r>
          </w:p>
        </w:tc>
      </w:tr>
      <w:tr w:rsidR="00C1169C" w:rsidRPr="00844D84" w14:paraId="25DB69EB" w14:textId="77777777" w:rsidTr="00270992">
        <w:trPr>
          <w:trHeight w:val="315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543A4C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UBE2E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4D6A6C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68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F891E4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01BDCE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01</w:t>
            </w:r>
          </w:p>
        </w:tc>
      </w:tr>
      <w:tr w:rsidR="00C1169C" w:rsidRPr="00844D84" w14:paraId="5FFD97C4" w14:textId="77777777" w:rsidTr="00270992">
        <w:trPr>
          <w:trHeight w:val="315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7B2D4B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RT3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8576AE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936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26C25D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FB1265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01</w:t>
            </w:r>
          </w:p>
        </w:tc>
      </w:tr>
      <w:tr w:rsidR="00C1169C" w:rsidRPr="00844D84" w14:paraId="66D4C3FB" w14:textId="77777777" w:rsidTr="00270992">
        <w:trPr>
          <w:trHeight w:val="315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B411B9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LC39A1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189FAC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65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B295E7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2D81AE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01</w:t>
            </w:r>
          </w:p>
        </w:tc>
      </w:tr>
      <w:tr w:rsidR="00C1169C" w:rsidRPr="00844D84" w14:paraId="0E37639F" w14:textId="77777777" w:rsidTr="00270992">
        <w:trPr>
          <w:trHeight w:val="315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6F50E0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LGALS7B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7E48F0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66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C0F56E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94596D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01</w:t>
            </w:r>
          </w:p>
        </w:tc>
      </w:tr>
      <w:tr w:rsidR="00C1169C" w:rsidRPr="00844D84" w14:paraId="4F73C190" w14:textId="77777777" w:rsidTr="00270992">
        <w:trPr>
          <w:trHeight w:val="315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F58700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BOD1L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490CB3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38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79190D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C2E264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01</w:t>
            </w:r>
          </w:p>
        </w:tc>
      </w:tr>
      <w:tr w:rsidR="00C1169C" w:rsidRPr="00844D84" w14:paraId="4870402E" w14:textId="77777777" w:rsidTr="00270992">
        <w:trPr>
          <w:trHeight w:val="315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D583BD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DCA7L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2BA11B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079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D07288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C6B090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01</w:t>
            </w:r>
          </w:p>
        </w:tc>
      </w:tr>
      <w:tr w:rsidR="00C1169C" w:rsidRPr="00844D84" w14:paraId="38413889" w14:textId="77777777" w:rsidTr="00270992">
        <w:trPr>
          <w:trHeight w:val="315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5B0393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KI67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A4D03A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89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D53941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0259F1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01</w:t>
            </w:r>
          </w:p>
        </w:tc>
      </w:tr>
      <w:tr w:rsidR="00C1169C" w:rsidRPr="00844D84" w14:paraId="4405F261" w14:textId="77777777" w:rsidTr="00270992">
        <w:trPr>
          <w:trHeight w:val="315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922AC46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NPTX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37BE5E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780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8ED3D2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60F78F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01</w:t>
            </w:r>
          </w:p>
        </w:tc>
      </w:tr>
      <w:tr w:rsidR="00C1169C" w:rsidRPr="00844D84" w14:paraId="00C9A582" w14:textId="77777777" w:rsidTr="00270992">
        <w:trPr>
          <w:trHeight w:val="315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304D61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FNAR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15496B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525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AE7D24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3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7039DCE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01</w:t>
            </w:r>
          </w:p>
        </w:tc>
      </w:tr>
      <w:tr w:rsidR="00C1169C" w:rsidRPr="00844D84" w14:paraId="64D8529D" w14:textId="77777777" w:rsidTr="00270992">
        <w:trPr>
          <w:trHeight w:val="315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DF0C25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DCXR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E1CFD1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750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EE6B34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3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938167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01</w:t>
            </w:r>
          </w:p>
        </w:tc>
      </w:tr>
      <w:tr w:rsidR="00C1169C" w:rsidRPr="00844D84" w14:paraId="2B8A47F6" w14:textId="77777777" w:rsidTr="00270992">
        <w:trPr>
          <w:trHeight w:val="315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E63729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PRC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DF0FD6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975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6F6CD1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3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AE734D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01</w:t>
            </w:r>
          </w:p>
        </w:tc>
      </w:tr>
      <w:tr w:rsidR="00C1169C" w:rsidRPr="00844D84" w14:paraId="6D06D5F4" w14:textId="77777777" w:rsidTr="00270992">
        <w:trPr>
          <w:trHeight w:val="315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F76CEC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DI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91AA1A8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549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B870B1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0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7C7F4CB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01</w:t>
            </w:r>
          </w:p>
        </w:tc>
      </w:tr>
      <w:tr w:rsidR="00C1169C" w:rsidRPr="00844D84" w14:paraId="2197E363" w14:textId="77777777" w:rsidTr="00270992">
        <w:trPr>
          <w:trHeight w:val="315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4AD30C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WDR37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8F524B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359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54E669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17F17C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01</w:t>
            </w:r>
          </w:p>
        </w:tc>
      </w:tr>
      <w:tr w:rsidR="00C1169C" w:rsidRPr="00844D84" w14:paraId="70B8439E" w14:textId="77777777" w:rsidTr="00270992">
        <w:trPr>
          <w:trHeight w:val="315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FB0F6D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P63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8BA6DB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94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8D0CBB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2E2E6F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01</w:t>
            </w:r>
          </w:p>
        </w:tc>
      </w:tr>
      <w:tr w:rsidR="00C1169C" w:rsidRPr="00844D84" w14:paraId="27AA3309" w14:textId="77777777" w:rsidTr="00270992">
        <w:trPr>
          <w:trHeight w:val="315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0708CB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ENY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E95272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81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0CE589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CE9802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01</w:t>
            </w:r>
          </w:p>
        </w:tc>
      </w:tr>
      <w:tr w:rsidR="00C1169C" w:rsidRPr="00844D84" w14:paraId="7B0024BF" w14:textId="77777777" w:rsidTr="00270992">
        <w:trPr>
          <w:trHeight w:val="315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749D7C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GCT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FCA873F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087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B3569F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0F10B1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01</w:t>
            </w:r>
          </w:p>
        </w:tc>
      </w:tr>
      <w:tr w:rsidR="00C1169C" w:rsidRPr="00844D84" w14:paraId="463BDCF6" w14:textId="77777777" w:rsidTr="00270992">
        <w:trPr>
          <w:trHeight w:val="315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8EBA68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AP7D3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920DE9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759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6D39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0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670BC9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01</w:t>
            </w:r>
          </w:p>
        </w:tc>
      </w:tr>
      <w:tr w:rsidR="00C1169C" w:rsidRPr="00844D84" w14:paraId="2F4222BA" w14:textId="77777777" w:rsidTr="00270992">
        <w:trPr>
          <w:trHeight w:val="315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989307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MA16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4D2CDD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740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BEF268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3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662FBD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01</w:t>
            </w:r>
          </w:p>
        </w:tc>
      </w:tr>
      <w:tr w:rsidR="00C1169C" w:rsidRPr="00844D84" w14:paraId="53EE626E" w14:textId="77777777" w:rsidTr="00270992">
        <w:trPr>
          <w:trHeight w:val="315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73B14D6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CF7L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9B125C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18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1C2B3C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3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B39882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01</w:t>
            </w:r>
          </w:p>
        </w:tc>
      </w:tr>
      <w:tr w:rsidR="00C1169C" w:rsidRPr="00844D84" w14:paraId="081053FB" w14:textId="77777777" w:rsidTr="00270992">
        <w:trPr>
          <w:trHeight w:val="315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43006E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LC25A17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74806F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767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700190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3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F89F9F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01</w:t>
            </w:r>
          </w:p>
        </w:tc>
      </w:tr>
      <w:tr w:rsidR="00C1169C" w:rsidRPr="00844D84" w14:paraId="6F9FDF5A" w14:textId="77777777" w:rsidTr="00270992">
        <w:trPr>
          <w:trHeight w:val="315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728704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BCAT2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B2A58E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666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861139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4FB357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01</w:t>
            </w:r>
          </w:p>
        </w:tc>
      </w:tr>
      <w:tr w:rsidR="00C1169C" w:rsidRPr="00844D84" w14:paraId="1B8F6A8A" w14:textId="77777777" w:rsidTr="00270992">
        <w:trPr>
          <w:trHeight w:val="315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487C39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DK19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D292B6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54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534190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8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06E516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01</w:t>
            </w:r>
          </w:p>
        </w:tc>
      </w:tr>
      <w:tr w:rsidR="00C1169C" w:rsidRPr="00844D84" w14:paraId="1FA88098" w14:textId="77777777" w:rsidTr="00270992">
        <w:trPr>
          <w:trHeight w:val="315"/>
        </w:trPr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F6F909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LZTFL1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BCC45C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517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C5BB16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9</w:t>
            </w:r>
          </w:p>
        </w:tc>
        <w:tc>
          <w:tcPr>
            <w:tcW w:w="0" w:type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A727A3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&lt;0.001</w:t>
            </w:r>
          </w:p>
        </w:tc>
      </w:tr>
      <w:tr w:rsidR="00C1169C" w:rsidRPr="00844D84" w14:paraId="5118478E" w14:textId="77777777" w:rsidTr="00270992">
        <w:trPr>
          <w:trHeight w:val="315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59FBAC" w14:textId="77777777" w:rsidR="00C1169C" w:rsidRPr="00844D84" w:rsidRDefault="00C1169C" w:rsidP="002709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YC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18AEA7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31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F12D36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04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6043DC" w14:textId="77777777" w:rsidR="00C1169C" w:rsidRPr="00844D84" w:rsidRDefault="00C1169C" w:rsidP="00270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44D8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8</w:t>
            </w:r>
          </w:p>
        </w:tc>
      </w:tr>
    </w:tbl>
    <w:p w14:paraId="2B7DFD5C" w14:textId="77777777" w:rsidR="00C1169C" w:rsidRDefault="00C1169C" w:rsidP="00C1169C"/>
    <w:p w14:paraId="1B6D860B" w14:textId="77777777" w:rsidR="00C1169C" w:rsidRDefault="00C1169C" w:rsidP="00C1169C"/>
    <w:bookmarkEnd w:id="0"/>
    <w:p w14:paraId="6AB05DA4" w14:textId="77777777" w:rsidR="000567C4" w:rsidRDefault="000567C4"/>
    <w:sectPr w:rsidR="000567C4" w:rsidSect="006F6E8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7C4"/>
    <w:rsid w:val="000567C4"/>
    <w:rsid w:val="006F6E86"/>
    <w:rsid w:val="007F74B5"/>
    <w:rsid w:val="00C11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05015"/>
  <w15:chartTrackingRefBased/>
  <w15:docId w15:val="{B5C426F2-E0AC-4C9D-9D68-5A618D265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6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184</Words>
  <Characters>6751</Characters>
  <Application>Microsoft Office Word</Application>
  <DocSecurity>0</DocSecurity>
  <Lines>56</Lines>
  <Paragraphs>15</Paragraphs>
  <ScaleCrop>false</ScaleCrop>
  <Company/>
  <LinksUpToDate>false</LinksUpToDate>
  <CharactersWithSpaces>7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ROMANI</dc:creator>
  <cp:keywords/>
  <dc:description/>
  <cp:lastModifiedBy>Vanitha M.</cp:lastModifiedBy>
  <cp:revision>4</cp:revision>
  <dcterms:created xsi:type="dcterms:W3CDTF">2022-09-08T13:33:00Z</dcterms:created>
  <dcterms:modified xsi:type="dcterms:W3CDTF">2023-01-27T13:38:00Z</dcterms:modified>
</cp:coreProperties>
</file>